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37E3D5" w14:textId="286922F7" w:rsidR="00864530" w:rsidRPr="001A53F4" w:rsidRDefault="001A53F4" w:rsidP="00864530">
      <w:pPr>
        <w:spacing w:after="160" w:line="259" w:lineRule="auto"/>
        <w:rPr>
          <w:rFonts w:cstheme="minorHAnsi"/>
          <w:b/>
          <w:lang w:val="en-US"/>
        </w:rPr>
      </w:pPr>
      <w:r>
        <w:rPr>
          <w:rFonts w:cstheme="minorHAnsi"/>
          <w:b/>
          <w:lang w:val="en-GB"/>
        </w:rPr>
        <w:t>S3 Table</w:t>
      </w:r>
      <w:r w:rsidR="00864530" w:rsidRPr="001A53F4">
        <w:rPr>
          <w:rFonts w:cstheme="minorHAnsi"/>
          <w:b/>
          <w:lang w:val="en-GB"/>
        </w:rPr>
        <w:t xml:space="preserve">. </w:t>
      </w:r>
      <w:r w:rsidR="00864530" w:rsidRPr="00551CE2">
        <w:rPr>
          <w:rFonts w:cstheme="minorHAnsi"/>
          <w:b/>
          <w:lang w:val="en-GB"/>
        </w:rPr>
        <w:t xml:space="preserve">Results original IMS algorithm based on absolute numbers: Diagnostic accuracy for bacterial bloodstream infection including bacteraemia/malaria co-infections, bacterial </w:t>
      </w:r>
      <w:proofErr w:type="gramStart"/>
      <w:r w:rsidR="00864530" w:rsidRPr="00551CE2">
        <w:rPr>
          <w:rFonts w:cstheme="minorHAnsi"/>
          <w:b/>
          <w:lang w:val="en-GB"/>
        </w:rPr>
        <w:t>infections</w:t>
      </w:r>
      <w:proofErr w:type="gramEnd"/>
      <w:r w:rsidR="00864530" w:rsidRPr="00551CE2">
        <w:rPr>
          <w:rFonts w:cstheme="minorHAnsi"/>
          <w:b/>
          <w:lang w:val="en-GB"/>
        </w:rPr>
        <w:t xml:space="preserve"> and viral infections.</w:t>
      </w:r>
      <w:r w:rsidR="00864530" w:rsidRPr="001A53F4">
        <w:rPr>
          <w:rFonts w:cstheme="minorHAnsi"/>
          <w:bCs/>
          <w:lang w:val="en-GB"/>
        </w:rPr>
        <w:t xml:space="preserve"> </w:t>
      </w:r>
    </w:p>
    <w:tbl>
      <w:tblPr>
        <w:tblStyle w:val="PlainTable51"/>
        <w:tblW w:w="9070" w:type="dxa"/>
        <w:tblLayout w:type="fixed"/>
        <w:tblLook w:val="04A0" w:firstRow="1" w:lastRow="0" w:firstColumn="1" w:lastColumn="0" w:noHBand="0" w:noVBand="1"/>
      </w:tblPr>
      <w:tblGrid>
        <w:gridCol w:w="2694"/>
        <w:gridCol w:w="1062"/>
        <w:gridCol w:w="1063"/>
        <w:gridCol w:w="1063"/>
        <w:gridCol w:w="1062"/>
        <w:gridCol w:w="1063"/>
        <w:gridCol w:w="1063"/>
      </w:tblGrid>
      <w:tr w:rsidR="00864530" w:rsidRPr="00551CE2" w14:paraId="5176D461" w14:textId="77777777" w:rsidTr="00BE54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070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032C3195" w14:textId="77777777" w:rsidR="00864530" w:rsidRPr="001A53F4" w:rsidRDefault="00864530" w:rsidP="00BE549C">
            <w:pPr>
              <w:jc w:val="left"/>
              <w:rPr>
                <w:rFonts w:asciiTheme="minorHAnsi" w:hAnsiTheme="minorHAnsi" w:cstheme="minorHAnsi"/>
                <w:b/>
                <w:i w:val="0"/>
                <w:color w:val="000000"/>
                <w:sz w:val="22"/>
                <w:szCs w:val="22"/>
                <w:lang w:val="en-US"/>
              </w:rPr>
            </w:pPr>
            <w:r w:rsidRPr="001A53F4">
              <w:rPr>
                <w:rFonts w:asciiTheme="minorHAnsi" w:hAnsiTheme="minorHAnsi" w:cstheme="minorHAnsi"/>
                <w:b/>
                <w:i w:val="0"/>
                <w:sz w:val="22"/>
                <w:szCs w:val="22"/>
                <w:lang w:val="en-GB"/>
              </w:rPr>
              <w:t>Diagnostic accuracy for bacteraemia including bacteraemia/malaria co-infections.</w:t>
            </w:r>
          </w:p>
        </w:tc>
      </w:tr>
      <w:tr w:rsidR="00864530" w:rsidRPr="001A53F4" w14:paraId="6CD7FFED" w14:textId="77777777" w:rsidTr="00BE5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56BE705F" w14:textId="77777777" w:rsidR="00864530" w:rsidRPr="001A53F4" w:rsidRDefault="00864530" w:rsidP="00BE549C">
            <w:pPr>
              <w:jc w:val="left"/>
              <w:rPr>
                <w:rFonts w:asciiTheme="minorHAnsi" w:hAnsiTheme="minorHAnsi" w:cstheme="minorHAnsi"/>
                <w:i w:val="0"/>
                <w:sz w:val="22"/>
                <w:szCs w:val="22"/>
                <w:lang w:val="en-US"/>
              </w:rPr>
            </w:pPr>
          </w:p>
        </w:tc>
        <w:tc>
          <w:tcPr>
            <w:tcW w:w="21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E9C2E7" w14:textId="77777777" w:rsidR="00864530" w:rsidRPr="001A53F4" w:rsidRDefault="00864530" w:rsidP="00BE54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/>
                <w:lang w:val="en-US"/>
              </w:rPr>
            </w:pPr>
            <w:r w:rsidRPr="001A53F4">
              <w:rPr>
                <w:rFonts w:cstheme="minorHAnsi"/>
                <w:b/>
                <w:color w:val="000000"/>
                <w:lang w:val="en-US"/>
              </w:rPr>
              <w:t>Less than 5 years</w:t>
            </w:r>
          </w:p>
          <w:p w14:paraId="3CE70251" w14:textId="77777777" w:rsidR="00864530" w:rsidRPr="001A53F4" w:rsidRDefault="00864530" w:rsidP="00BE54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/>
                <w:lang w:val="en-US"/>
              </w:rPr>
            </w:pPr>
            <w:r w:rsidRPr="001A53F4">
              <w:rPr>
                <w:rFonts w:cstheme="minorHAnsi"/>
                <w:b/>
                <w:color w:val="000000"/>
                <w:lang w:val="en-US"/>
              </w:rPr>
              <w:t>(n=333)</w:t>
            </w:r>
          </w:p>
        </w:tc>
        <w:tc>
          <w:tcPr>
            <w:tcW w:w="21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0550B492" w14:textId="77777777" w:rsidR="00864530" w:rsidRPr="001A53F4" w:rsidRDefault="00864530" w:rsidP="00BE54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/>
                <w:lang w:val="en-US"/>
              </w:rPr>
            </w:pPr>
            <w:r w:rsidRPr="001A53F4">
              <w:rPr>
                <w:rFonts w:cstheme="minorHAnsi"/>
                <w:b/>
                <w:color w:val="000000"/>
                <w:lang w:val="en-US"/>
              </w:rPr>
              <w:t>5 years and older</w:t>
            </w:r>
          </w:p>
          <w:p w14:paraId="042C0209" w14:textId="77777777" w:rsidR="00864530" w:rsidRPr="001A53F4" w:rsidRDefault="00864530" w:rsidP="00BE54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/>
                <w:lang w:val="en-US"/>
              </w:rPr>
            </w:pPr>
            <w:r w:rsidRPr="001A53F4">
              <w:rPr>
                <w:rFonts w:cstheme="minorHAnsi"/>
                <w:b/>
                <w:bCs/>
                <w:color w:val="000000"/>
                <w:lang w:val="en-US"/>
              </w:rPr>
              <w:t>(n=167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756C134" w14:textId="77777777" w:rsidR="00864530" w:rsidRPr="001A53F4" w:rsidRDefault="00864530" w:rsidP="00BE54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/>
                <w:lang w:val="en-US"/>
              </w:rPr>
            </w:pPr>
            <w:r w:rsidRPr="001A53F4">
              <w:rPr>
                <w:rFonts w:cstheme="minorHAnsi"/>
                <w:b/>
                <w:color w:val="000000"/>
                <w:lang w:val="en-US"/>
              </w:rPr>
              <w:t xml:space="preserve">All ages </w:t>
            </w:r>
            <w:proofErr w:type="gramStart"/>
            <w:r w:rsidRPr="001A53F4">
              <w:rPr>
                <w:rFonts w:cstheme="minorHAnsi"/>
                <w:b/>
                <w:color w:val="000000"/>
                <w:lang w:val="en-US"/>
              </w:rPr>
              <w:t>combined</w:t>
            </w:r>
            <w:proofErr w:type="gramEnd"/>
          </w:p>
          <w:p w14:paraId="463EA8A1" w14:textId="77777777" w:rsidR="00864530" w:rsidRPr="001A53F4" w:rsidRDefault="00864530" w:rsidP="00BE54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/>
                <w:lang w:val="en-US"/>
              </w:rPr>
            </w:pPr>
            <w:r w:rsidRPr="001A53F4">
              <w:rPr>
                <w:rFonts w:cstheme="minorHAnsi"/>
                <w:b/>
                <w:color w:val="000000"/>
                <w:lang w:val="en-US"/>
              </w:rPr>
              <w:t>(n=500)</w:t>
            </w:r>
          </w:p>
        </w:tc>
      </w:tr>
      <w:tr w:rsidR="00864530" w:rsidRPr="001A53F4" w14:paraId="099BE209" w14:textId="77777777" w:rsidTr="00BE549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single" w:sz="4" w:space="0" w:color="auto"/>
            </w:tcBorders>
            <w:noWrap/>
            <w:hideMark/>
          </w:tcPr>
          <w:p w14:paraId="35822654" w14:textId="77777777" w:rsidR="00864530" w:rsidRPr="001A53F4" w:rsidRDefault="00864530" w:rsidP="00BE549C">
            <w:pPr>
              <w:jc w:val="left"/>
              <w:rPr>
                <w:rFonts w:asciiTheme="minorHAnsi" w:hAnsiTheme="minorHAnsi" w:cstheme="minorHAnsi"/>
                <w:i w:val="0"/>
                <w:sz w:val="22"/>
                <w:szCs w:val="22"/>
                <w:lang w:val="en-US"/>
              </w:rPr>
            </w:pP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52879" w14:textId="77777777" w:rsidR="00864530" w:rsidRPr="001A53F4" w:rsidRDefault="00864530" w:rsidP="00BE54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lang w:val="en-US"/>
              </w:rPr>
            </w:pPr>
            <w:r w:rsidRPr="001A53F4">
              <w:rPr>
                <w:rFonts w:cstheme="minorHAnsi"/>
                <w:b/>
                <w:color w:val="000000"/>
                <w:lang w:val="en-US"/>
              </w:rPr>
              <w:t>IMS bacterial</w:t>
            </w:r>
          </w:p>
        </w:tc>
        <w:tc>
          <w:tcPr>
            <w:tcW w:w="106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EA07F" w14:textId="77777777" w:rsidR="00864530" w:rsidRPr="001A53F4" w:rsidRDefault="00864530" w:rsidP="00BE54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lang w:val="en-US"/>
              </w:rPr>
            </w:pPr>
            <w:r w:rsidRPr="001A53F4">
              <w:rPr>
                <w:rFonts w:cstheme="minorHAnsi"/>
                <w:b/>
                <w:color w:val="000000"/>
                <w:lang w:val="en-US"/>
              </w:rPr>
              <w:t>IMS not bacterial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FE940" w14:textId="77777777" w:rsidR="00864530" w:rsidRPr="001A53F4" w:rsidRDefault="00864530" w:rsidP="00BE54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lang w:val="en-US"/>
              </w:rPr>
            </w:pPr>
            <w:r w:rsidRPr="001A53F4">
              <w:rPr>
                <w:rFonts w:cstheme="minorHAnsi"/>
                <w:b/>
                <w:color w:val="000000"/>
                <w:lang w:val="en-US"/>
              </w:rPr>
              <w:t>IMS bacterial</w:t>
            </w:r>
          </w:p>
        </w:tc>
        <w:tc>
          <w:tcPr>
            <w:tcW w:w="106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4102C" w14:textId="77777777" w:rsidR="00864530" w:rsidRPr="001A53F4" w:rsidRDefault="00864530" w:rsidP="00BE54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lang w:val="en-US"/>
              </w:rPr>
            </w:pPr>
            <w:r w:rsidRPr="001A53F4">
              <w:rPr>
                <w:rFonts w:cstheme="minorHAnsi"/>
                <w:b/>
                <w:color w:val="000000"/>
                <w:lang w:val="en-US"/>
              </w:rPr>
              <w:t>IMS not bacterial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F1D2C3F" w14:textId="77777777" w:rsidR="00864530" w:rsidRPr="001A53F4" w:rsidRDefault="00864530" w:rsidP="00BE54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lang w:val="en-US"/>
              </w:rPr>
            </w:pPr>
            <w:r w:rsidRPr="001A53F4">
              <w:rPr>
                <w:rFonts w:cstheme="minorHAnsi"/>
                <w:b/>
                <w:color w:val="000000"/>
                <w:lang w:val="en-US"/>
              </w:rPr>
              <w:t>IMS bacterial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vAlign w:val="center"/>
          </w:tcPr>
          <w:p w14:paraId="3D373292" w14:textId="77777777" w:rsidR="00864530" w:rsidRPr="001A53F4" w:rsidRDefault="00864530" w:rsidP="00BE54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lang w:val="en-US"/>
              </w:rPr>
            </w:pPr>
            <w:r w:rsidRPr="001A53F4">
              <w:rPr>
                <w:rFonts w:cstheme="minorHAnsi"/>
                <w:b/>
                <w:color w:val="000000"/>
                <w:lang w:val="en-US"/>
              </w:rPr>
              <w:t>IMS not bacterial</w:t>
            </w:r>
          </w:p>
        </w:tc>
      </w:tr>
      <w:tr w:rsidR="00864530" w:rsidRPr="001A53F4" w14:paraId="35A2719D" w14:textId="77777777" w:rsidTr="00BE5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C3B2253" w14:textId="77777777" w:rsidR="00864530" w:rsidRPr="001A53F4" w:rsidRDefault="00864530" w:rsidP="00BE549C">
            <w:pPr>
              <w:jc w:val="left"/>
              <w:rPr>
                <w:rFonts w:asciiTheme="minorHAnsi" w:hAnsiTheme="minorHAnsi" w:cstheme="minorHAnsi"/>
                <w:b/>
                <w:i w:val="0"/>
                <w:color w:val="000000"/>
                <w:sz w:val="22"/>
                <w:szCs w:val="22"/>
                <w:lang w:val="en-US"/>
              </w:rPr>
            </w:pPr>
            <w:r w:rsidRPr="001A53F4">
              <w:rPr>
                <w:rFonts w:asciiTheme="minorHAnsi" w:hAnsiTheme="minorHAnsi" w:cstheme="minorHAnsi"/>
                <w:b/>
                <w:i w:val="0"/>
                <w:color w:val="000000"/>
                <w:sz w:val="22"/>
                <w:szCs w:val="22"/>
                <w:lang w:val="en-US"/>
              </w:rPr>
              <w:t>Confirmed bacteremia</w:t>
            </w:r>
          </w:p>
        </w:tc>
        <w:tc>
          <w:tcPr>
            <w:tcW w:w="106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3A0A6B0" w14:textId="77777777" w:rsidR="00864530" w:rsidRPr="001A53F4" w:rsidRDefault="00864530" w:rsidP="00BE54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1A53F4">
              <w:rPr>
                <w:rFonts w:cstheme="minorHAnsi"/>
                <w:color w:val="000000"/>
                <w:lang w:val="en-US"/>
              </w:rPr>
              <w:t>33</w:t>
            </w:r>
          </w:p>
        </w:tc>
        <w:tc>
          <w:tcPr>
            <w:tcW w:w="10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27944B" w14:textId="77777777" w:rsidR="00864530" w:rsidRPr="001A53F4" w:rsidRDefault="00864530" w:rsidP="00BE54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1A53F4">
              <w:rPr>
                <w:rFonts w:cstheme="minorHAnsi"/>
                <w:color w:val="000000"/>
                <w:lang w:val="en-US"/>
              </w:rPr>
              <w:t>17</w:t>
            </w:r>
          </w:p>
        </w:tc>
        <w:tc>
          <w:tcPr>
            <w:tcW w:w="106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A70B95E" w14:textId="77777777" w:rsidR="00864530" w:rsidRPr="001A53F4" w:rsidRDefault="00864530" w:rsidP="00BE54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1A53F4">
              <w:rPr>
                <w:rFonts w:cstheme="minorHAnsi"/>
                <w:color w:val="000000"/>
                <w:lang w:val="en-US"/>
              </w:rPr>
              <w:t>59</w:t>
            </w:r>
          </w:p>
        </w:tc>
        <w:tc>
          <w:tcPr>
            <w:tcW w:w="10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8426DD" w14:textId="77777777" w:rsidR="00864530" w:rsidRPr="001A53F4" w:rsidRDefault="00864530" w:rsidP="00BE54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1A53F4">
              <w:rPr>
                <w:rFonts w:cstheme="minorHAnsi"/>
                <w:color w:val="000000"/>
                <w:lang w:val="en-US"/>
              </w:rPr>
              <w:t>8</w:t>
            </w:r>
          </w:p>
        </w:tc>
        <w:tc>
          <w:tcPr>
            <w:tcW w:w="106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5D3AC5A" w14:textId="77777777" w:rsidR="00864530" w:rsidRPr="001A53F4" w:rsidRDefault="00864530" w:rsidP="00BE54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1A53F4">
              <w:rPr>
                <w:rFonts w:cstheme="minorHAnsi"/>
                <w:color w:val="000000"/>
                <w:lang w:val="en-US"/>
              </w:rPr>
              <w:t>90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1487B7CA" w14:textId="77777777" w:rsidR="00864530" w:rsidRPr="001A53F4" w:rsidRDefault="00864530" w:rsidP="00BE54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1A53F4">
              <w:rPr>
                <w:rFonts w:cstheme="minorHAnsi"/>
                <w:color w:val="000000"/>
                <w:lang w:val="en-US"/>
              </w:rPr>
              <w:t>25</w:t>
            </w:r>
          </w:p>
        </w:tc>
      </w:tr>
      <w:tr w:rsidR="00864530" w:rsidRPr="001A53F4" w14:paraId="4B9333CB" w14:textId="77777777" w:rsidTr="00BE549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14:paraId="33ED5479" w14:textId="77777777" w:rsidR="00864530" w:rsidRPr="001A53F4" w:rsidRDefault="00864530" w:rsidP="00BE549C">
            <w:pPr>
              <w:jc w:val="left"/>
              <w:rPr>
                <w:rFonts w:asciiTheme="minorHAnsi" w:hAnsiTheme="minorHAnsi" w:cstheme="minorHAnsi"/>
                <w:b/>
                <w:i w:val="0"/>
                <w:color w:val="000000"/>
                <w:sz w:val="22"/>
                <w:szCs w:val="22"/>
                <w:lang w:val="en-US"/>
              </w:rPr>
            </w:pPr>
            <w:r w:rsidRPr="001A53F4">
              <w:rPr>
                <w:rFonts w:asciiTheme="minorHAnsi" w:hAnsiTheme="minorHAnsi" w:cstheme="minorHAnsi"/>
                <w:b/>
                <w:i w:val="0"/>
                <w:color w:val="000000" w:themeColor="text1" w:themeShade="BF"/>
                <w:sz w:val="22"/>
                <w:szCs w:val="22"/>
                <w:lang w:val="en-US"/>
              </w:rPr>
              <w:t>Confirmed other infection</w:t>
            </w:r>
          </w:p>
        </w:tc>
        <w:tc>
          <w:tcPr>
            <w:tcW w:w="1062" w:type="dxa"/>
            <w:tcBorders>
              <w:left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32CE87E4" w14:textId="77777777" w:rsidR="00864530" w:rsidRPr="001A53F4" w:rsidRDefault="00864530" w:rsidP="00BE54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1A53F4">
              <w:rPr>
                <w:rFonts w:cstheme="minorHAnsi"/>
                <w:color w:val="000000"/>
                <w:lang w:val="en-US"/>
              </w:rPr>
              <w:t>140</w:t>
            </w:r>
          </w:p>
        </w:tc>
        <w:tc>
          <w:tcPr>
            <w:tcW w:w="1063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3FF8D1" w14:textId="77777777" w:rsidR="00864530" w:rsidRPr="001A53F4" w:rsidRDefault="00864530" w:rsidP="00BE54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1A53F4">
              <w:rPr>
                <w:rFonts w:cstheme="minorHAnsi"/>
                <w:color w:val="000000"/>
                <w:lang w:val="en-US"/>
              </w:rPr>
              <w:t>143</w:t>
            </w:r>
          </w:p>
        </w:tc>
        <w:tc>
          <w:tcPr>
            <w:tcW w:w="1063" w:type="dxa"/>
            <w:tcBorders>
              <w:left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09392C3E" w14:textId="77777777" w:rsidR="00864530" w:rsidRPr="001A53F4" w:rsidRDefault="00864530" w:rsidP="00BE54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1A53F4">
              <w:rPr>
                <w:rFonts w:cstheme="minorHAnsi"/>
                <w:color w:val="000000"/>
                <w:lang w:val="en-US"/>
              </w:rPr>
              <w:t>48</w:t>
            </w:r>
          </w:p>
        </w:tc>
        <w:tc>
          <w:tcPr>
            <w:tcW w:w="1062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62F07B" w14:textId="77777777" w:rsidR="00864530" w:rsidRPr="001A53F4" w:rsidRDefault="00864530" w:rsidP="00BE54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1A53F4">
              <w:rPr>
                <w:rFonts w:cstheme="minorHAnsi"/>
                <w:color w:val="000000"/>
                <w:lang w:val="en-US"/>
              </w:rPr>
              <w:t>52</w:t>
            </w:r>
          </w:p>
        </w:tc>
        <w:tc>
          <w:tcPr>
            <w:tcW w:w="1063" w:type="dxa"/>
            <w:tcBorders>
              <w:left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7BB09418" w14:textId="77777777" w:rsidR="00864530" w:rsidRPr="001A53F4" w:rsidRDefault="00864530" w:rsidP="00BE54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1A53F4">
              <w:rPr>
                <w:rFonts w:cstheme="minorHAnsi"/>
                <w:color w:val="000000"/>
                <w:lang w:val="en-US"/>
              </w:rPr>
              <w:t>188</w:t>
            </w:r>
          </w:p>
        </w:tc>
        <w:tc>
          <w:tcPr>
            <w:tcW w:w="1063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402E4ED6" w14:textId="77777777" w:rsidR="00864530" w:rsidRPr="001A53F4" w:rsidRDefault="00864530" w:rsidP="00BE54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1A53F4">
              <w:rPr>
                <w:rFonts w:cstheme="minorHAnsi"/>
                <w:color w:val="000000"/>
                <w:lang w:val="en-US"/>
              </w:rPr>
              <w:t>195</w:t>
            </w:r>
          </w:p>
        </w:tc>
      </w:tr>
      <w:tr w:rsidR="00864530" w:rsidRPr="001A53F4" w14:paraId="0A049056" w14:textId="77777777" w:rsidTr="00BE5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14:paraId="6936DA98" w14:textId="77777777" w:rsidR="00864530" w:rsidRPr="001A53F4" w:rsidRDefault="00864530" w:rsidP="00BE549C">
            <w:pPr>
              <w:jc w:val="left"/>
              <w:rPr>
                <w:rFonts w:asciiTheme="minorHAnsi" w:hAnsiTheme="minorHAnsi" w:cstheme="minorHAnsi"/>
                <w:i w:val="0"/>
                <w:color w:val="000000"/>
                <w:sz w:val="22"/>
                <w:szCs w:val="22"/>
                <w:lang w:val="en-US"/>
              </w:rPr>
            </w:pPr>
            <w:r w:rsidRPr="001A53F4">
              <w:rPr>
                <w:rFonts w:asciiTheme="minorHAnsi" w:hAnsiTheme="minorHAnsi" w:cstheme="minorHAnsi"/>
                <w:i w:val="0"/>
                <w:color w:val="000000" w:themeColor="text1" w:themeShade="BF"/>
                <w:sz w:val="22"/>
                <w:szCs w:val="22"/>
                <w:lang w:val="en-US"/>
              </w:rPr>
              <w:t>Sensitivity</w:t>
            </w:r>
          </w:p>
        </w:tc>
        <w:tc>
          <w:tcPr>
            <w:tcW w:w="1062" w:type="dxa"/>
            <w:tcBorders>
              <w:top w:val="single" w:sz="4" w:space="0" w:color="BFBFBF" w:themeColor="background1" w:themeShade="BF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786CEFFA" w14:textId="77777777" w:rsidR="00864530" w:rsidRPr="001A53F4" w:rsidRDefault="00864530" w:rsidP="00BE54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1A53F4">
              <w:rPr>
                <w:rFonts w:cstheme="minorHAnsi"/>
                <w:color w:val="000000"/>
                <w:lang w:val="en-US"/>
              </w:rPr>
              <w:t>66.0</w:t>
            </w:r>
          </w:p>
        </w:tc>
        <w:tc>
          <w:tcPr>
            <w:tcW w:w="1063" w:type="dxa"/>
            <w:tcBorders>
              <w:top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3F4635" w14:textId="77777777" w:rsidR="00864530" w:rsidRPr="001A53F4" w:rsidRDefault="00864530" w:rsidP="00BE54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063" w:type="dxa"/>
            <w:tcBorders>
              <w:top w:val="single" w:sz="4" w:space="0" w:color="BFBFBF" w:themeColor="background1" w:themeShade="BF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44750072" w14:textId="77777777" w:rsidR="00864530" w:rsidRPr="001A53F4" w:rsidRDefault="00864530" w:rsidP="00BE54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1A53F4">
              <w:rPr>
                <w:rFonts w:cstheme="minorHAnsi"/>
                <w:color w:val="000000"/>
                <w:lang w:val="en-US"/>
              </w:rPr>
              <w:t>88.1</w:t>
            </w:r>
          </w:p>
        </w:tc>
        <w:tc>
          <w:tcPr>
            <w:tcW w:w="1062" w:type="dxa"/>
            <w:tcBorders>
              <w:top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9F0129" w14:textId="77777777" w:rsidR="00864530" w:rsidRPr="001A53F4" w:rsidRDefault="00864530" w:rsidP="00BE54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063" w:type="dxa"/>
            <w:tcBorders>
              <w:top w:val="single" w:sz="4" w:space="0" w:color="BFBFBF" w:themeColor="background1" w:themeShade="BF"/>
              <w:left w:val="single" w:sz="4" w:space="0" w:color="auto"/>
            </w:tcBorders>
            <w:shd w:val="clear" w:color="auto" w:fill="auto"/>
            <w:vAlign w:val="center"/>
          </w:tcPr>
          <w:p w14:paraId="09FC6361" w14:textId="77777777" w:rsidR="00864530" w:rsidRPr="001A53F4" w:rsidRDefault="00864530" w:rsidP="00BE54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1A53F4">
              <w:rPr>
                <w:rFonts w:cstheme="minorHAnsi"/>
                <w:color w:val="000000"/>
                <w:lang w:val="en-US"/>
              </w:rPr>
              <w:t>78.6</w:t>
            </w:r>
          </w:p>
        </w:tc>
        <w:tc>
          <w:tcPr>
            <w:tcW w:w="1063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</w:tcPr>
          <w:p w14:paraId="327D3FC7" w14:textId="77777777" w:rsidR="00864530" w:rsidRPr="001A53F4" w:rsidRDefault="00864530" w:rsidP="00BE54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</w:tr>
      <w:tr w:rsidR="00864530" w:rsidRPr="001A53F4" w14:paraId="42B4187B" w14:textId="77777777" w:rsidTr="00BE549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C21DAF4" w14:textId="77777777" w:rsidR="00864530" w:rsidRPr="001A53F4" w:rsidRDefault="00864530" w:rsidP="00BE549C">
            <w:pPr>
              <w:jc w:val="left"/>
              <w:rPr>
                <w:rFonts w:asciiTheme="minorHAnsi" w:hAnsiTheme="minorHAnsi" w:cstheme="minorHAnsi"/>
                <w:i w:val="0"/>
                <w:color w:val="000000"/>
                <w:sz w:val="22"/>
                <w:szCs w:val="22"/>
                <w:lang w:val="en-US"/>
              </w:rPr>
            </w:pPr>
            <w:r w:rsidRPr="001A53F4">
              <w:rPr>
                <w:rFonts w:asciiTheme="minorHAnsi" w:hAnsiTheme="minorHAnsi" w:cstheme="minorHAnsi"/>
                <w:i w:val="0"/>
                <w:color w:val="000000" w:themeColor="text1" w:themeShade="BF"/>
                <w:sz w:val="22"/>
                <w:szCs w:val="22"/>
                <w:lang w:val="en-US"/>
              </w:rPr>
              <w:t>Specificity</w:t>
            </w:r>
          </w:p>
        </w:tc>
        <w:tc>
          <w:tcPr>
            <w:tcW w:w="106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9D9A6D1" w14:textId="77777777" w:rsidR="00864530" w:rsidRPr="001A53F4" w:rsidRDefault="00864530" w:rsidP="00BE54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1A53F4">
              <w:rPr>
                <w:rFonts w:cstheme="minorHAnsi"/>
                <w:color w:val="000000"/>
                <w:lang w:val="en-US"/>
              </w:rPr>
              <w:t>50.5</w:t>
            </w:r>
          </w:p>
        </w:tc>
        <w:tc>
          <w:tcPr>
            <w:tcW w:w="10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E19A95" w14:textId="77777777" w:rsidR="00864530" w:rsidRPr="001A53F4" w:rsidRDefault="00864530" w:rsidP="00BE54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06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2F42D3B" w14:textId="77777777" w:rsidR="00864530" w:rsidRPr="001A53F4" w:rsidRDefault="00864530" w:rsidP="00BE54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1A53F4">
              <w:rPr>
                <w:rFonts w:cstheme="minorHAnsi"/>
                <w:color w:val="000000"/>
                <w:lang w:val="en-US"/>
              </w:rPr>
              <w:t>52.0</w:t>
            </w:r>
          </w:p>
        </w:tc>
        <w:tc>
          <w:tcPr>
            <w:tcW w:w="10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7807E0" w14:textId="77777777" w:rsidR="00864530" w:rsidRPr="001A53F4" w:rsidRDefault="00864530" w:rsidP="00BE54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06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3D2F53E" w14:textId="77777777" w:rsidR="00864530" w:rsidRPr="001A53F4" w:rsidRDefault="00864530" w:rsidP="00BE54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1A53F4">
              <w:rPr>
                <w:rFonts w:cstheme="minorHAnsi"/>
                <w:color w:val="000000"/>
                <w:lang w:val="en-US"/>
              </w:rPr>
              <w:t>50.9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4F170F55" w14:textId="77777777" w:rsidR="00864530" w:rsidRPr="001A53F4" w:rsidRDefault="00864530" w:rsidP="00BE54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</w:tr>
      <w:tr w:rsidR="00864530" w:rsidRPr="001A53F4" w14:paraId="20336135" w14:textId="77777777" w:rsidTr="00BE5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21BF00B" w14:textId="77777777" w:rsidR="00864530" w:rsidRPr="001A53F4" w:rsidRDefault="00864530" w:rsidP="00BE549C">
            <w:pPr>
              <w:jc w:val="left"/>
              <w:rPr>
                <w:rFonts w:asciiTheme="minorHAnsi" w:hAnsiTheme="minorHAnsi" w:cstheme="minorHAnsi"/>
                <w:i w:val="0"/>
                <w:color w:val="000000"/>
                <w:sz w:val="22"/>
                <w:szCs w:val="22"/>
                <w:lang w:val="en-US"/>
              </w:rPr>
            </w:pPr>
            <w:r w:rsidRPr="001A53F4">
              <w:rPr>
                <w:rFonts w:asciiTheme="minorHAnsi" w:hAnsiTheme="minorHAnsi" w:cstheme="minorHAnsi"/>
                <w:i w:val="0"/>
                <w:color w:val="000000" w:themeColor="text1" w:themeShade="BF"/>
                <w:sz w:val="22"/>
                <w:szCs w:val="22"/>
                <w:lang w:val="en-US"/>
              </w:rPr>
              <w:t>PPV</w:t>
            </w:r>
          </w:p>
        </w:tc>
        <w:tc>
          <w:tcPr>
            <w:tcW w:w="106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4D482CD" w14:textId="77777777" w:rsidR="00864530" w:rsidRPr="001A53F4" w:rsidRDefault="00864530" w:rsidP="00BE54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1A53F4">
              <w:rPr>
                <w:rFonts w:cstheme="minorHAnsi"/>
                <w:color w:val="000000"/>
                <w:lang w:val="en-US"/>
              </w:rPr>
              <w:t>19.1</w:t>
            </w:r>
          </w:p>
        </w:tc>
        <w:tc>
          <w:tcPr>
            <w:tcW w:w="10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AAE423" w14:textId="77777777" w:rsidR="00864530" w:rsidRPr="001A53F4" w:rsidRDefault="00864530" w:rsidP="00BE54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06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1FF019B" w14:textId="77777777" w:rsidR="00864530" w:rsidRPr="001A53F4" w:rsidRDefault="00864530" w:rsidP="00BE54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1A53F4">
              <w:rPr>
                <w:rFonts w:cstheme="minorHAnsi"/>
                <w:color w:val="000000"/>
                <w:lang w:val="en-US"/>
              </w:rPr>
              <w:t>55.1</w:t>
            </w:r>
          </w:p>
        </w:tc>
        <w:tc>
          <w:tcPr>
            <w:tcW w:w="10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ED90EA" w14:textId="77777777" w:rsidR="00864530" w:rsidRPr="001A53F4" w:rsidRDefault="00864530" w:rsidP="00BE54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06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ADD59B7" w14:textId="77777777" w:rsidR="00864530" w:rsidRPr="001A53F4" w:rsidRDefault="00864530" w:rsidP="00BE54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1A53F4">
              <w:rPr>
                <w:rFonts w:cstheme="minorHAnsi"/>
                <w:color w:val="000000"/>
                <w:lang w:val="en-US"/>
              </w:rPr>
              <w:t>32.9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78C7B338" w14:textId="77777777" w:rsidR="00864530" w:rsidRPr="001A53F4" w:rsidRDefault="00864530" w:rsidP="00BE54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</w:tr>
      <w:tr w:rsidR="00864530" w:rsidRPr="001A53F4" w14:paraId="185FF4C7" w14:textId="77777777" w:rsidTr="00BE549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E24FD73" w14:textId="77777777" w:rsidR="00864530" w:rsidRPr="001A53F4" w:rsidRDefault="00864530" w:rsidP="00BE549C">
            <w:pPr>
              <w:jc w:val="left"/>
              <w:rPr>
                <w:rFonts w:asciiTheme="minorHAnsi" w:hAnsiTheme="minorHAnsi" w:cstheme="minorHAnsi"/>
                <w:i w:val="0"/>
                <w:color w:val="000000"/>
                <w:sz w:val="22"/>
                <w:szCs w:val="22"/>
                <w:lang w:val="en-US"/>
              </w:rPr>
            </w:pPr>
            <w:r w:rsidRPr="001A53F4">
              <w:rPr>
                <w:rFonts w:asciiTheme="minorHAnsi" w:hAnsiTheme="minorHAnsi" w:cstheme="minorHAnsi"/>
                <w:i w:val="0"/>
                <w:color w:val="000000" w:themeColor="text1" w:themeShade="BF"/>
                <w:sz w:val="22"/>
                <w:szCs w:val="22"/>
                <w:lang w:val="en-US"/>
              </w:rPr>
              <w:t>NPV</w:t>
            </w:r>
          </w:p>
        </w:tc>
        <w:tc>
          <w:tcPr>
            <w:tcW w:w="106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C1C24C2" w14:textId="77777777" w:rsidR="00864530" w:rsidRPr="001A53F4" w:rsidRDefault="00864530" w:rsidP="00BE54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1A53F4">
              <w:rPr>
                <w:rFonts w:cstheme="minorHAnsi"/>
                <w:color w:val="000000"/>
                <w:lang w:val="en-US"/>
              </w:rPr>
              <w:t>89.4</w:t>
            </w:r>
          </w:p>
        </w:tc>
        <w:tc>
          <w:tcPr>
            <w:tcW w:w="10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BAE33D" w14:textId="77777777" w:rsidR="00864530" w:rsidRPr="001A53F4" w:rsidRDefault="00864530" w:rsidP="00BE54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06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2ACA746" w14:textId="77777777" w:rsidR="00864530" w:rsidRPr="001A53F4" w:rsidRDefault="00864530" w:rsidP="00BE54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1A53F4">
              <w:rPr>
                <w:rFonts w:cstheme="minorHAnsi"/>
                <w:color w:val="000000"/>
                <w:lang w:val="en-US"/>
              </w:rPr>
              <w:t>86.7</w:t>
            </w:r>
          </w:p>
        </w:tc>
        <w:tc>
          <w:tcPr>
            <w:tcW w:w="10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9A1C0C" w14:textId="77777777" w:rsidR="00864530" w:rsidRPr="001A53F4" w:rsidRDefault="00864530" w:rsidP="00BE54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06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732B63F" w14:textId="77777777" w:rsidR="00864530" w:rsidRPr="001A53F4" w:rsidRDefault="00864530" w:rsidP="00BE54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1A53F4">
              <w:rPr>
                <w:rFonts w:cstheme="minorHAnsi"/>
                <w:color w:val="000000"/>
                <w:lang w:val="en-US"/>
              </w:rPr>
              <w:t>88.6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6F86906F" w14:textId="77777777" w:rsidR="00864530" w:rsidRPr="001A53F4" w:rsidRDefault="00864530" w:rsidP="00BE54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</w:tr>
      <w:tr w:rsidR="00864530" w:rsidRPr="001A53F4" w14:paraId="06E5CE30" w14:textId="77777777" w:rsidTr="00BE5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3E32E9" w14:textId="77777777" w:rsidR="00864530" w:rsidRPr="001A53F4" w:rsidRDefault="00864530" w:rsidP="00BE549C">
            <w:pPr>
              <w:jc w:val="left"/>
              <w:rPr>
                <w:rFonts w:asciiTheme="minorHAnsi" w:hAnsiTheme="minorHAnsi" w:cstheme="minorHAnsi"/>
                <w:i w:val="0"/>
                <w:color w:val="000000"/>
                <w:sz w:val="22"/>
                <w:szCs w:val="22"/>
                <w:lang w:val="en-US"/>
              </w:rPr>
            </w:pPr>
            <w:r w:rsidRPr="001A53F4">
              <w:rPr>
                <w:rFonts w:asciiTheme="minorHAnsi" w:hAnsiTheme="minorHAnsi" w:cstheme="minorHAnsi"/>
                <w:i w:val="0"/>
                <w:color w:val="000000" w:themeColor="text1" w:themeShade="BF"/>
                <w:sz w:val="22"/>
                <w:szCs w:val="22"/>
                <w:lang w:val="en-US"/>
              </w:rPr>
              <w:t>ROC</w:t>
            </w:r>
          </w:p>
        </w:tc>
        <w:tc>
          <w:tcPr>
            <w:tcW w:w="106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33EC76" w14:textId="77777777" w:rsidR="00864530" w:rsidRPr="001A53F4" w:rsidRDefault="00864530" w:rsidP="00BE54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1A53F4">
              <w:rPr>
                <w:rFonts w:cstheme="minorHAnsi"/>
                <w:color w:val="000000"/>
                <w:lang w:val="en-US"/>
              </w:rPr>
              <w:t>0.58</w:t>
            </w:r>
          </w:p>
        </w:tc>
        <w:tc>
          <w:tcPr>
            <w:tcW w:w="106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034036" w14:textId="77777777" w:rsidR="00864530" w:rsidRPr="001A53F4" w:rsidRDefault="00864530" w:rsidP="00BE54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06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C32D30" w14:textId="77777777" w:rsidR="00864530" w:rsidRPr="001A53F4" w:rsidRDefault="00864530" w:rsidP="00BE54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1A53F4">
              <w:rPr>
                <w:rFonts w:cstheme="minorHAnsi"/>
                <w:color w:val="000000"/>
                <w:lang w:val="en-US"/>
              </w:rPr>
              <w:t>0.70</w:t>
            </w:r>
          </w:p>
        </w:tc>
        <w:tc>
          <w:tcPr>
            <w:tcW w:w="106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A94E8D" w14:textId="77777777" w:rsidR="00864530" w:rsidRPr="001A53F4" w:rsidRDefault="00864530" w:rsidP="00BE54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06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372EF8" w14:textId="77777777" w:rsidR="00864530" w:rsidRPr="001A53F4" w:rsidRDefault="00864530" w:rsidP="00BE54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1A53F4">
              <w:rPr>
                <w:rFonts w:cstheme="minorHAnsi"/>
                <w:color w:val="000000"/>
                <w:lang w:val="en-US"/>
              </w:rPr>
              <w:t>0.65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11BF54" w14:textId="77777777" w:rsidR="00864530" w:rsidRPr="001A53F4" w:rsidRDefault="00864530" w:rsidP="00BE54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</w:tr>
      <w:tr w:rsidR="00864530" w:rsidRPr="00551CE2" w14:paraId="2C3C23DE" w14:textId="77777777" w:rsidTr="00BE549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0" w:type="dxa"/>
            <w:gridSpan w:val="7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BFBFBF" w:themeFill="background1" w:themeFillShade="BF"/>
            <w:noWrap/>
            <w:vAlign w:val="center"/>
          </w:tcPr>
          <w:p w14:paraId="3923C4A8" w14:textId="77777777" w:rsidR="00864530" w:rsidRPr="001A53F4" w:rsidRDefault="00864530" w:rsidP="00BE549C">
            <w:pPr>
              <w:jc w:val="left"/>
              <w:rPr>
                <w:rFonts w:asciiTheme="minorHAnsi" w:hAnsiTheme="minorHAnsi" w:cstheme="minorHAnsi"/>
                <w:b/>
                <w:i w:val="0"/>
                <w:color w:val="000000"/>
                <w:sz w:val="22"/>
                <w:szCs w:val="22"/>
                <w:lang w:val="en-US"/>
              </w:rPr>
            </w:pPr>
            <w:r w:rsidRPr="001A53F4">
              <w:rPr>
                <w:rFonts w:asciiTheme="minorHAnsi" w:hAnsiTheme="minorHAnsi" w:cstheme="minorHAnsi"/>
                <w:b/>
                <w:i w:val="0"/>
                <w:sz w:val="22"/>
                <w:szCs w:val="22"/>
                <w:lang w:val="en-GB"/>
              </w:rPr>
              <w:t>Diagnostic accuracy for all bacterial infections including bacteraemia and malaria co-infections</w:t>
            </w:r>
          </w:p>
        </w:tc>
      </w:tr>
      <w:tr w:rsidR="00864530" w:rsidRPr="001A53F4" w14:paraId="52B75EBC" w14:textId="77777777" w:rsidTr="00BE5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</w:tcPr>
          <w:p w14:paraId="1A38D664" w14:textId="77777777" w:rsidR="00864530" w:rsidRPr="001A53F4" w:rsidRDefault="00864530" w:rsidP="00BE549C">
            <w:pPr>
              <w:jc w:val="left"/>
              <w:rPr>
                <w:rFonts w:asciiTheme="minorHAnsi" w:hAnsiTheme="minorHAnsi" w:cstheme="minorHAnsi"/>
                <w:i w:val="0"/>
                <w:color w:val="000000" w:themeColor="text1" w:themeShade="BF"/>
                <w:sz w:val="22"/>
                <w:szCs w:val="22"/>
                <w:lang w:val="en-US"/>
              </w:rPr>
            </w:pPr>
          </w:p>
        </w:tc>
        <w:tc>
          <w:tcPr>
            <w:tcW w:w="21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856C89" w14:textId="77777777" w:rsidR="00864530" w:rsidRPr="001A53F4" w:rsidRDefault="00864530" w:rsidP="00BE54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/>
                <w:lang w:val="en-US"/>
              </w:rPr>
            </w:pPr>
            <w:r w:rsidRPr="001A53F4">
              <w:rPr>
                <w:rFonts w:cstheme="minorHAnsi"/>
                <w:b/>
                <w:color w:val="000000"/>
                <w:lang w:val="en-US"/>
              </w:rPr>
              <w:t>Less than 5 years</w:t>
            </w:r>
          </w:p>
          <w:p w14:paraId="46A16BB5" w14:textId="77777777" w:rsidR="00864530" w:rsidRPr="001A53F4" w:rsidRDefault="00864530" w:rsidP="00BE54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1A53F4">
              <w:rPr>
                <w:rFonts w:cstheme="minorHAnsi"/>
                <w:b/>
                <w:color w:val="000000"/>
                <w:lang w:val="en-US"/>
              </w:rPr>
              <w:t>(n=345)</w:t>
            </w:r>
          </w:p>
        </w:tc>
        <w:tc>
          <w:tcPr>
            <w:tcW w:w="21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9ADD17A" w14:textId="77777777" w:rsidR="00864530" w:rsidRPr="001A53F4" w:rsidRDefault="00864530" w:rsidP="00BE54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/>
                <w:lang w:val="en-US"/>
              </w:rPr>
            </w:pPr>
            <w:r w:rsidRPr="001A53F4">
              <w:rPr>
                <w:rFonts w:cstheme="minorHAnsi"/>
                <w:b/>
                <w:color w:val="000000"/>
                <w:lang w:val="en-US"/>
              </w:rPr>
              <w:t>5 years and older</w:t>
            </w:r>
          </w:p>
          <w:p w14:paraId="5C49FD2D" w14:textId="77777777" w:rsidR="00864530" w:rsidRPr="001A53F4" w:rsidRDefault="00864530" w:rsidP="00BE54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1A53F4">
              <w:rPr>
                <w:rFonts w:cstheme="minorHAnsi"/>
                <w:b/>
                <w:bCs/>
                <w:color w:val="000000"/>
                <w:lang w:val="en-US"/>
              </w:rPr>
              <w:t>(n=225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D82889B" w14:textId="77777777" w:rsidR="00864530" w:rsidRPr="001A53F4" w:rsidRDefault="00864530" w:rsidP="00BE54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/>
                <w:lang w:val="en-US"/>
              </w:rPr>
            </w:pPr>
            <w:r w:rsidRPr="001A53F4">
              <w:rPr>
                <w:rFonts w:cstheme="minorHAnsi"/>
                <w:b/>
                <w:color w:val="000000"/>
                <w:lang w:val="en-US"/>
              </w:rPr>
              <w:t xml:space="preserve">All ages </w:t>
            </w:r>
            <w:proofErr w:type="gramStart"/>
            <w:r w:rsidRPr="001A53F4">
              <w:rPr>
                <w:rFonts w:cstheme="minorHAnsi"/>
                <w:b/>
                <w:color w:val="000000"/>
                <w:lang w:val="en-US"/>
              </w:rPr>
              <w:t>combined</w:t>
            </w:r>
            <w:proofErr w:type="gramEnd"/>
          </w:p>
          <w:p w14:paraId="33BF734F" w14:textId="77777777" w:rsidR="00864530" w:rsidRPr="001A53F4" w:rsidRDefault="00864530" w:rsidP="00BE54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/>
                <w:lang w:val="en-US"/>
              </w:rPr>
            </w:pPr>
            <w:r w:rsidRPr="001A53F4">
              <w:rPr>
                <w:rFonts w:cstheme="minorHAnsi"/>
                <w:b/>
                <w:color w:val="000000"/>
                <w:lang w:val="en-US"/>
              </w:rPr>
              <w:t>(n=570)</w:t>
            </w:r>
          </w:p>
        </w:tc>
      </w:tr>
      <w:tr w:rsidR="00864530" w:rsidRPr="001A53F4" w14:paraId="05264323" w14:textId="77777777" w:rsidTr="00BE549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FFFFFF" w:themeColor="background1"/>
              <w:right w:val="single" w:sz="4" w:space="0" w:color="auto"/>
            </w:tcBorders>
            <w:noWrap/>
            <w:vAlign w:val="center"/>
          </w:tcPr>
          <w:p w14:paraId="5FBA459C" w14:textId="77777777" w:rsidR="00864530" w:rsidRPr="001A53F4" w:rsidRDefault="00864530" w:rsidP="00BE549C">
            <w:pPr>
              <w:jc w:val="left"/>
              <w:rPr>
                <w:rFonts w:asciiTheme="minorHAnsi" w:hAnsiTheme="minorHAnsi" w:cstheme="minorHAnsi"/>
                <w:b/>
                <w:i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080D606B" w14:textId="77777777" w:rsidR="00864530" w:rsidRPr="001A53F4" w:rsidRDefault="00864530" w:rsidP="00BE54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lang w:val="en-US"/>
              </w:rPr>
            </w:pPr>
            <w:r w:rsidRPr="001A53F4">
              <w:rPr>
                <w:rFonts w:cstheme="minorHAnsi"/>
                <w:b/>
                <w:color w:val="000000"/>
                <w:lang w:val="en-US"/>
              </w:rPr>
              <w:t>IMS bacterial</w:t>
            </w:r>
          </w:p>
        </w:tc>
        <w:tc>
          <w:tcPr>
            <w:tcW w:w="106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38AE2F" w14:textId="77777777" w:rsidR="00864530" w:rsidRPr="001A53F4" w:rsidRDefault="00864530" w:rsidP="00BE54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lang w:val="en-US"/>
              </w:rPr>
            </w:pPr>
            <w:r w:rsidRPr="001A53F4">
              <w:rPr>
                <w:rFonts w:cstheme="minorHAnsi"/>
                <w:b/>
                <w:color w:val="000000"/>
                <w:lang w:val="en-US"/>
              </w:rPr>
              <w:t>IMS not bacterial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0D7EF53A" w14:textId="77777777" w:rsidR="00864530" w:rsidRPr="001A53F4" w:rsidRDefault="00864530" w:rsidP="00BE54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lang w:val="en-US"/>
              </w:rPr>
            </w:pPr>
            <w:r w:rsidRPr="001A53F4">
              <w:rPr>
                <w:rFonts w:cstheme="minorHAnsi"/>
                <w:b/>
                <w:color w:val="000000"/>
                <w:lang w:val="en-US"/>
              </w:rPr>
              <w:t>IMS bacterial</w:t>
            </w:r>
          </w:p>
        </w:tc>
        <w:tc>
          <w:tcPr>
            <w:tcW w:w="106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9275BB" w14:textId="77777777" w:rsidR="00864530" w:rsidRPr="001A53F4" w:rsidRDefault="00864530" w:rsidP="00BE54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lang w:val="en-US"/>
              </w:rPr>
            </w:pPr>
            <w:r w:rsidRPr="001A53F4">
              <w:rPr>
                <w:rFonts w:cstheme="minorHAnsi"/>
                <w:b/>
                <w:color w:val="000000"/>
                <w:lang w:val="en-US"/>
              </w:rPr>
              <w:t>IMS not bacterial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3FBB6199" w14:textId="77777777" w:rsidR="00864530" w:rsidRPr="001A53F4" w:rsidRDefault="00864530" w:rsidP="00BE54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lang w:val="en-US"/>
              </w:rPr>
            </w:pPr>
            <w:r w:rsidRPr="001A53F4">
              <w:rPr>
                <w:rFonts w:cstheme="minorHAnsi"/>
                <w:b/>
                <w:color w:val="000000"/>
                <w:lang w:val="en-US"/>
              </w:rPr>
              <w:t>IMS bacterial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9BFC2F" w14:textId="77777777" w:rsidR="00864530" w:rsidRPr="001A53F4" w:rsidRDefault="00864530" w:rsidP="00BE54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lang w:val="en-US"/>
              </w:rPr>
            </w:pPr>
            <w:r w:rsidRPr="001A53F4">
              <w:rPr>
                <w:rFonts w:cstheme="minorHAnsi"/>
                <w:b/>
                <w:color w:val="000000"/>
                <w:lang w:val="en-US"/>
              </w:rPr>
              <w:t>IMS not bacterial</w:t>
            </w:r>
          </w:p>
        </w:tc>
      </w:tr>
      <w:tr w:rsidR="00864530" w:rsidRPr="001A53F4" w14:paraId="7A652B01" w14:textId="77777777" w:rsidTr="00BE5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single" w:sz="4" w:space="0" w:color="auto"/>
            </w:tcBorders>
            <w:noWrap/>
            <w:vAlign w:val="center"/>
          </w:tcPr>
          <w:p w14:paraId="27EA41B3" w14:textId="77777777" w:rsidR="00864530" w:rsidRPr="001A53F4" w:rsidRDefault="00864530" w:rsidP="00BE549C">
            <w:pPr>
              <w:jc w:val="left"/>
              <w:rPr>
                <w:rFonts w:asciiTheme="minorHAnsi" w:hAnsiTheme="minorHAnsi" w:cstheme="minorHAnsi"/>
                <w:b/>
                <w:i w:val="0"/>
                <w:color w:val="000000"/>
                <w:sz w:val="22"/>
                <w:szCs w:val="22"/>
                <w:lang w:val="en-US"/>
              </w:rPr>
            </w:pPr>
            <w:r w:rsidRPr="001A53F4">
              <w:rPr>
                <w:rFonts w:asciiTheme="minorHAnsi" w:hAnsiTheme="minorHAnsi" w:cstheme="minorHAnsi"/>
                <w:b/>
                <w:i w:val="0"/>
                <w:color w:val="000000"/>
                <w:sz w:val="22"/>
                <w:szCs w:val="22"/>
                <w:lang w:val="en-US"/>
              </w:rPr>
              <w:t xml:space="preserve">Confirmed bacterial </w:t>
            </w:r>
          </w:p>
        </w:tc>
        <w:tc>
          <w:tcPr>
            <w:tcW w:w="106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0E73B67" w14:textId="77777777" w:rsidR="00864530" w:rsidRPr="001A53F4" w:rsidRDefault="00864530" w:rsidP="00BE54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1A53F4">
              <w:rPr>
                <w:rFonts w:cstheme="minorHAnsi"/>
                <w:color w:val="000000"/>
                <w:lang w:val="en-US"/>
              </w:rPr>
              <w:t>41</w:t>
            </w:r>
          </w:p>
        </w:tc>
        <w:tc>
          <w:tcPr>
            <w:tcW w:w="10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DED448" w14:textId="77777777" w:rsidR="00864530" w:rsidRPr="001A53F4" w:rsidRDefault="00864530" w:rsidP="00BE54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1A53F4">
              <w:rPr>
                <w:rFonts w:cstheme="minorHAnsi"/>
                <w:color w:val="000000"/>
                <w:lang w:val="en-US"/>
              </w:rPr>
              <w:t>21</w:t>
            </w:r>
          </w:p>
        </w:tc>
        <w:tc>
          <w:tcPr>
            <w:tcW w:w="106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C829D47" w14:textId="77777777" w:rsidR="00864530" w:rsidRPr="001A53F4" w:rsidRDefault="00864530" w:rsidP="00BE54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1A53F4">
              <w:rPr>
                <w:rFonts w:cstheme="minorHAnsi"/>
                <w:color w:val="000000"/>
                <w:lang w:val="en-US"/>
              </w:rPr>
              <w:t>100</w:t>
            </w:r>
          </w:p>
        </w:tc>
        <w:tc>
          <w:tcPr>
            <w:tcW w:w="10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D8A5CE" w14:textId="77777777" w:rsidR="00864530" w:rsidRPr="001A53F4" w:rsidRDefault="00864530" w:rsidP="00BE54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1A53F4">
              <w:rPr>
                <w:rFonts w:cstheme="minorHAnsi"/>
                <w:color w:val="000000"/>
                <w:lang w:val="en-US"/>
              </w:rPr>
              <w:t>25</w:t>
            </w:r>
          </w:p>
        </w:tc>
        <w:tc>
          <w:tcPr>
            <w:tcW w:w="106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75D90CC" w14:textId="77777777" w:rsidR="00864530" w:rsidRPr="001A53F4" w:rsidRDefault="00864530" w:rsidP="00BE54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1A53F4">
              <w:rPr>
                <w:rFonts w:cstheme="minorHAnsi"/>
                <w:color w:val="000000"/>
                <w:lang w:val="en-US"/>
              </w:rPr>
              <w:t>21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6B88CE74" w14:textId="77777777" w:rsidR="00864530" w:rsidRPr="001A53F4" w:rsidRDefault="00864530" w:rsidP="00BE54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1A53F4">
              <w:rPr>
                <w:rFonts w:cstheme="minorHAnsi"/>
                <w:color w:val="000000"/>
                <w:lang w:val="en-US"/>
              </w:rPr>
              <w:t>100</w:t>
            </w:r>
          </w:p>
        </w:tc>
      </w:tr>
      <w:tr w:rsidR="00864530" w:rsidRPr="001A53F4" w14:paraId="21D31558" w14:textId="77777777" w:rsidTr="00BE549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center"/>
          </w:tcPr>
          <w:p w14:paraId="162FB0BD" w14:textId="77777777" w:rsidR="00864530" w:rsidRPr="001A53F4" w:rsidRDefault="00864530" w:rsidP="00BE549C">
            <w:pPr>
              <w:jc w:val="left"/>
              <w:rPr>
                <w:rFonts w:asciiTheme="minorHAnsi" w:hAnsiTheme="minorHAnsi" w:cstheme="minorHAnsi"/>
                <w:b/>
                <w:i w:val="0"/>
                <w:color w:val="000000"/>
                <w:sz w:val="22"/>
                <w:szCs w:val="22"/>
                <w:lang w:val="en-US"/>
              </w:rPr>
            </w:pPr>
            <w:r w:rsidRPr="001A53F4">
              <w:rPr>
                <w:rFonts w:asciiTheme="minorHAnsi" w:hAnsiTheme="minorHAnsi" w:cstheme="minorHAnsi"/>
                <w:b/>
                <w:i w:val="0"/>
                <w:color w:val="000000" w:themeColor="text1" w:themeShade="BF"/>
                <w:sz w:val="22"/>
                <w:szCs w:val="22"/>
                <w:lang w:val="en-US"/>
              </w:rPr>
              <w:t>Confirmed other infection</w:t>
            </w:r>
          </w:p>
        </w:tc>
        <w:tc>
          <w:tcPr>
            <w:tcW w:w="1062" w:type="dxa"/>
            <w:tcBorders>
              <w:left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3E9C0160" w14:textId="77777777" w:rsidR="00864530" w:rsidRPr="001A53F4" w:rsidRDefault="00864530" w:rsidP="00BE54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1A53F4">
              <w:rPr>
                <w:rFonts w:cstheme="minorHAnsi"/>
                <w:color w:val="000000"/>
                <w:lang w:val="en-US"/>
              </w:rPr>
              <w:t>140</w:t>
            </w:r>
          </w:p>
        </w:tc>
        <w:tc>
          <w:tcPr>
            <w:tcW w:w="1063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ED9AFE" w14:textId="77777777" w:rsidR="00864530" w:rsidRPr="001A53F4" w:rsidRDefault="00864530" w:rsidP="00BE54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1A53F4">
              <w:rPr>
                <w:rFonts w:cstheme="minorHAnsi"/>
                <w:color w:val="000000"/>
                <w:lang w:val="en-US"/>
              </w:rPr>
              <w:t>143</w:t>
            </w:r>
          </w:p>
        </w:tc>
        <w:tc>
          <w:tcPr>
            <w:tcW w:w="1063" w:type="dxa"/>
            <w:tcBorders>
              <w:left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135FB0F5" w14:textId="77777777" w:rsidR="00864530" w:rsidRPr="001A53F4" w:rsidRDefault="00864530" w:rsidP="00BE54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1A53F4">
              <w:rPr>
                <w:rFonts w:cstheme="minorHAnsi"/>
                <w:color w:val="000000"/>
                <w:lang w:val="en-US"/>
              </w:rPr>
              <w:t>48</w:t>
            </w:r>
          </w:p>
        </w:tc>
        <w:tc>
          <w:tcPr>
            <w:tcW w:w="1062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1460B3" w14:textId="77777777" w:rsidR="00864530" w:rsidRPr="001A53F4" w:rsidRDefault="00864530" w:rsidP="00BE54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1A53F4">
              <w:rPr>
                <w:rFonts w:cstheme="minorHAnsi"/>
                <w:color w:val="000000"/>
                <w:lang w:val="en-US"/>
              </w:rPr>
              <w:t>52</w:t>
            </w:r>
          </w:p>
        </w:tc>
        <w:tc>
          <w:tcPr>
            <w:tcW w:w="1063" w:type="dxa"/>
            <w:tcBorders>
              <w:left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7DCE9E9F" w14:textId="77777777" w:rsidR="00864530" w:rsidRPr="001A53F4" w:rsidRDefault="00864530" w:rsidP="00BE54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1A53F4">
              <w:rPr>
                <w:rFonts w:cstheme="minorHAnsi"/>
                <w:color w:val="000000"/>
                <w:lang w:val="en-US"/>
              </w:rPr>
              <w:t>143</w:t>
            </w:r>
          </w:p>
        </w:tc>
        <w:tc>
          <w:tcPr>
            <w:tcW w:w="1063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7AA833AB" w14:textId="77777777" w:rsidR="00864530" w:rsidRPr="001A53F4" w:rsidRDefault="00864530" w:rsidP="00BE54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1A53F4">
              <w:rPr>
                <w:rFonts w:cstheme="minorHAnsi"/>
                <w:color w:val="000000"/>
                <w:lang w:val="en-US"/>
              </w:rPr>
              <w:t>48</w:t>
            </w:r>
          </w:p>
        </w:tc>
      </w:tr>
      <w:tr w:rsidR="00864530" w:rsidRPr="001A53F4" w14:paraId="09D7C513" w14:textId="77777777" w:rsidTr="00BE5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BFBFBF" w:themeColor="background1" w:themeShade="BF"/>
              <w:right w:val="single" w:sz="4" w:space="0" w:color="auto"/>
            </w:tcBorders>
            <w:noWrap/>
            <w:vAlign w:val="center"/>
          </w:tcPr>
          <w:p w14:paraId="39E68BF0" w14:textId="77777777" w:rsidR="00864530" w:rsidRPr="001A53F4" w:rsidRDefault="00864530" w:rsidP="00BE549C">
            <w:pPr>
              <w:jc w:val="left"/>
              <w:rPr>
                <w:rFonts w:asciiTheme="minorHAnsi" w:hAnsiTheme="minorHAnsi" w:cstheme="minorHAnsi"/>
                <w:i w:val="0"/>
                <w:color w:val="000000" w:themeColor="text1" w:themeShade="BF"/>
                <w:sz w:val="22"/>
                <w:szCs w:val="22"/>
                <w:lang w:val="en-US"/>
              </w:rPr>
            </w:pPr>
            <w:r w:rsidRPr="001A53F4">
              <w:rPr>
                <w:rFonts w:asciiTheme="minorHAnsi" w:hAnsiTheme="minorHAnsi" w:cstheme="minorHAnsi"/>
                <w:i w:val="0"/>
                <w:color w:val="000000" w:themeColor="text1" w:themeShade="BF"/>
                <w:sz w:val="22"/>
                <w:szCs w:val="22"/>
                <w:lang w:val="en-US"/>
              </w:rPr>
              <w:t>Sensitivity</w:t>
            </w:r>
          </w:p>
        </w:tc>
        <w:tc>
          <w:tcPr>
            <w:tcW w:w="1062" w:type="dxa"/>
            <w:tcBorders>
              <w:top w:val="single" w:sz="4" w:space="0" w:color="BFBFBF" w:themeColor="background1" w:themeShade="BF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5C934E27" w14:textId="77777777" w:rsidR="00864530" w:rsidRPr="001A53F4" w:rsidRDefault="00864530" w:rsidP="00BE54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1A53F4">
              <w:rPr>
                <w:rFonts w:cstheme="minorHAnsi"/>
                <w:color w:val="000000"/>
                <w:lang w:val="en-US"/>
              </w:rPr>
              <w:t>66.1</w:t>
            </w:r>
          </w:p>
        </w:tc>
        <w:tc>
          <w:tcPr>
            <w:tcW w:w="1063" w:type="dxa"/>
            <w:tcBorders>
              <w:top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2A1173" w14:textId="77777777" w:rsidR="00864530" w:rsidRPr="001A53F4" w:rsidRDefault="00864530" w:rsidP="00BE54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063" w:type="dxa"/>
            <w:tcBorders>
              <w:top w:val="single" w:sz="4" w:space="0" w:color="BFBFBF" w:themeColor="background1" w:themeShade="BF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5AEC361A" w14:textId="77777777" w:rsidR="00864530" w:rsidRPr="001A53F4" w:rsidRDefault="00864530" w:rsidP="00BE54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1A53F4">
              <w:rPr>
                <w:rFonts w:cstheme="minorHAnsi"/>
                <w:color w:val="000000"/>
                <w:lang w:val="en-US"/>
              </w:rPr>
              <w:t>80.0</w:t>
            </w:r>
          </w:p>
        </w:tc>
        <w:tc>
          <w:tcPr>
            <w:tcW w:w="1062" w:type="dxa"/>
            <w:tcBorders>
              <w:top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E46EAB" w14:textId="77777777" w:rsidR="00864530" w:rsidRPr="001A53F4" w:rsidRDefault="00864530" w:rsidP="00BE54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063" w:type="dxa"/>
            <w:tcBorders>
              <w:top w:val="single" w:sz="4" w:space="0" w:color="BFBFBF" w:themeColor="background1" w:themeShade="BF"/>
              <w:left w:val="single" w:sz="4" w:space="0" w:color="auto"/>
            </w:tcBorders>
            <w:shd w:val="clear" w:color="auto" w:fill="auto"/>
            <w:vAlign w:val="center"/>
          </w:tcPr>
          <w:p w14:paraId="00766D31" w14:textId="77777777" w:rsidR="00864530" w:rsidRPr="001A53F4" w:rsidRDefault="00864530" w:rsidP="00BE54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1A53F4">
              <w:rPr>
                <w:rFonts w:cstheme="minorHAnsi"/>
                <w:color w:val="000000"/>
                <w:lang w:val="en-US"/>
              </w:rPr>
              <w:t>80.0</w:t>
            </w:r>
          </w:p>
        </w:tc>
        <w:tc>
          <w:tcPr>
            <w:tcW w:w="1063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</w:tcPr>
          <w:p w14:paraId="5A47A6D3" w14:textId="77777777" w:rsidR="00864530" w:rsidRPr="001A53F4" w:rsidRDefault="00864530" w:rsidP="00BE54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</w:tr>
      <w:tr w:rsidR="00864530" w:rsidRPr="001A53F4" w14:paraId="7F83149C" w14:textId="77777777" w:rsidTr="00BE549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single" w:sz="4" w:space="0" w:color="auto"/>
            </w:tcBorders>
            <w:noWrap/>
            <w:vAlign w:val="center"/>
          </w:tcPr>
          <w:p w14:paraId="35B00F5E" w14:textId="77777777" w:rsidR="00864530" w:rsidRPr="001A53F4" w:rsidRDefault="00864530" w:rsidP="00BE549C">
            <w:pPr>
              <w:jc w:val="left"/>
              <w:rPr>
                <w:rFonts w:asciiTheme="minorHAnsi" w:hAnsiTheme="minorHAnsi" w:cstheme="minorHAnsi"/>
                <w:i w:val="0"/>
                <w:color w:val="000000" w:themeColor="text1" w:themeShade="BF"/>
                <w:sz w:val="22"/>
                <w:szCs w:val="22"/>
                <w:lang w:val="en-US"/>
              </w:rPr>
            </w:pPr>
            <w:r w:rsidRPr="001A53F4">
              <w:rPr>
                <w:rFonts w:asciiTheme="minorHAnsi" w:hAnsiTheme="minorHAnsi" w:cstheme="minorHAnsi"/>
                <w:i w:val="0"/>
                <w:color w:val="000000" w:themeColor="text1" w:themeShade="BF"/>
                <w:sz w:val="22"/>
                <w:szCs w:val="22"/>
                <w:lang w:val="en-US"/>
              </w:rPr>
              <w:t>Specificity</w:t>
            </w:r>
          </w:p>
        </w:tc>
        <w:tc>
          <w:tcPr>
            <w:tcW w:w="106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E4A5C18" w14:textId="77777777" w:rsidR="00864530" w:rsidRPr="001A53F4" w:rsidRDefault="00864530" w:rsidP="00BE54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1A53F4">
              <w:rPr>
                <w:rFonts w:cstheme="minorHAnsi"/>
                <w:color w:val="000000"/>
                <w:lang w:val="en-US"/>
              </w:rPr>
              <w:t>50.5</w:t>
            </w:r>
          </w:p>
        </w:tc>
        <w:tc>
          <w:tcPr>
            <w:tcW w:w="10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BBE17B" w14:textId="77777777" w:rsidR="00864530" w:rsidRPr="001A53F4" w:rsidRDefault="00864530" w:rsidP="00BE54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06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3C60094" w14:textId="77777777" w:rsidR="00864530" w:rsidRPr="001A53F4" w:rsidRDefault="00864530" w:rsidP="00BE54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1A53F4">
              <w:rPr>
                <w:rFonts w:cstheme="minorHAnsi"/>
                <w:color w:val="000000"/>
                <w:lang w:val="en-US"/>
              </w:rPr>
              <w:t>52.0</w:t>
            </w:r>
          </w:p>
        </w:tc>
        <w:tc>
          <w:tcPr>
            <w:tcW w:w="10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10FFE2" w14:textId="77777777" w:rsidR="00864530" w:rsidRPr="001A53F4" w:rsidRDefault="00864530" w:rsidP="00BE54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06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D35844E" w14:textId="77777777" w:rsidR="00864530" w:rsidRPr="001A53F4" w:rsidRDefault="00864530" w:rsidP="00BE54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1A53F4">
              <w:rPr>
                <w:rFonts w:cstheme="minorHAnsi"/>
                <w:color w:val="000000"/>
                <w:lang w:val="en-US"/>
              </w:rPr>
              <w:t>52.0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292159E9" w14:textId="77777777" w:rsidR="00864530" w:rsidRPr="001A53F4" w:rsidRDefault="00864530" w:rsidP="00BE54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</w:tr>
      <w:tr w:rsidR="00864530" w:rsidRPr="001A53F4" w14:paraId="6898D2B4" w14:textId="77777777" w:rsidTr="00BE5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single" w:sz="4" w:space="0" w:color="auto"/>
            </w:tcBorders>
            <w:noWrap/>
            <w:vAlign w:val="center"/>
          </w:tcPr>
          <w:p w14:paraId="62BAA420" w14:textId="77777777" w:rsidR="00864530" w:rsidRPr="001A53F4" w:rsidRDefault="00864530" w:rsidP="00BE549C">
            <w:pPr>
              <w:jc w:val="left"/>
              <w:rPr>
                <w:rFonts w:asciiTheme="minorHAnsi" w:hAnsiTheme="minorHAnsi" w:cstheme="minorHAnsi"/>
                <w:i w:val="0"/>
                <w:color w:val="000000" w:themeColor="text1" w:themeShade="BF"/>
                <w:sz w:val="22"/>
                <w:szCs w:val="22"/>
                <w:lang w:val="en-US"/>
              </w:rPr>
            </w:pPr>
            <w:r w:rsidRPr="001A53F4">
              <w:rPr>
                <w:rFonts w:asciiTheme="minorHAnsi" w:hAnsiTheme="minorHAnsi" w:cstheme="minorHAnsi"/>
                <w:i w:val="0"/>
                <w:color w:val="000000" w:themeColor="text1" w:themeShade="BF"/>
                <w:sz w:val="22"/>
                <w:szCs w:val="22"/>
                <w:lang w:val="en-US"/>
              </w:rPr>
              <w:t>PPV</w:t>
            </w:r>
          </w:p>
        </w:tc>
        <w:tc>
          <w:tcPr>
            <w:tcW w:w="106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D37386B" w14:textId="77777777" w:rsidR="00864530" w:rsidRPr="001A53F4" w:rsidRDefault="00864530" w:rsidP="00BE54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1A53F4">
              <w:rPr>
                <w:rFonts w:cstheme="minorHAnsi"/>
                <w:color w:val="000000"/>
                <w:lang w:val="en-US"/>
              </w:rPr>
              <w:t>22.7</w:t>
            </w:r>
          </w:p>
        </w:tc>
        <w:tc>
          <w:tcPr>
            <w:tcW w:w="10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7C1DB7" w14:textId="77777777" w:rsidR="00864530" w:rsidRPr="001A53F4" w:rsidRDefault="00864530" w:rsidP="00BE54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06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68CBBD7" w14:textId="77777777" w:rsidR="00864530" w:rsidRPr="001A53F4" w:rsidRDefault="00864530" w:rsidP="00BE54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1A53F4">
              <w:rPr>
                <w:rFonts w:cstheme="minorHAnsi"/>
                <w:color w:val="000000"/>
                <w:lang w:val="en-US"/>
              </w:rPr>
              <w:t>67.6</w:t>
            </w:r>
          </w:p>
        </w:tc>
        <w:tc>
          <w:tcPr>
            <w:tcW w:w="10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0EF017" w14:textId="77777777" w:rsidR="00864530" w:rsidRPr="001A53F4" w:rsidRDefault="00864530" w:rsidP="00BE54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06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81D52AE" w14:textId="77777777" w:rsidR="00864530" w:rsidRPr="001A53F4" w:rsidRDefault="00864530" w:rsidP="00BE54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1A53F4">
              <w:rPr>
                <w:rFonts w:cstheme="minorHAnsi"/>
                <w:color w:val="000000"/>
                <w:lang w:val="en-US"/>
              </w:rPr>
              <w:t>67.6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17F9E37C" w14:textId="77777777" w:rsidR="00864530" w:rsidRPr="001A53F4" w:rsidRDefault="00864530" w:rsidP="00BE54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</w:tr>
      <w:tr w:rsidR="00864530" w:rsidRPr="001A53F4" w14:paraId="4432F3D0" w14:textId="77777777" w:rsidTr="00BE549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single" w:sz="4" w:space="0" w:color="auto"/>
            </w:tcBorders>
            <w:noWrap/>
            <w:vAlign w:val="center"/>
          </w:tcPr>
          <w:p w14:paraId="49D8283E" w14:textId="77777777" w:rsidR="00864530" w:rsidRPr="001A53F4" w:rsidRDefault="00864530" w:rsidP="00BE549C">
            <w:pPr>
              <w:jc w:val="left"/>
              <w:rPr>
                <w:rFonts w:asciiTheme="minorHAnsi" w:hAnsiTheme="minorHAnsi" w:cstheme="minorHAnsi"/>
                <w:i w:val="0"/>
                <w:color w:val="000000" w:themeColor="text1" w:themeShade="BF"/>
                <w:sz w:val="22"/>
                <w:szCs w:val="22"/>
                <w:lang w:val="en-US"/>
              </w:rPr>
            </w:pPr>
            <w:r w:rsidRPr="001A53F4">
              <w:rPr>
                <w:rFonts w:asciiTheme="minorHAnsi" w:hAnsiTheme="minorHAnsi" w:cstheme="minorHAnsi"/>
                <w:i w:val="0"/>
                <w:color w:val="000000" w:themeColor="text1" w:themeShade="BF"/>
                <w:sz w:val="22"/>
                <w:szCs w:val="22"/>
                <w:lang w:val="en-US"/>
              </w:rPr>
              <w:t>NPV</w:t>
            </w:r>
          </w:p>
        </w:tc>
        <w:tc>
          <w:tcPr>
            <w:tcW w:w="106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48CBF19" w14:textId="77777777" w:rsidR="00864530" w:rsidRPr="001A53F4" w:rsidRDefault="00864530" w:rsidP="00BE54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1A53F4">
              <w:rPr>
                <w:rFonts w:cstheme="minorHAnsi"/>
                <w:color w:val="000000"/>
                <w:lang w:val="en-US"/>
              </w:rPr>
              <w:t>87.2</w:t>
            </w:r>
          </w:p>
        </w:tc>
        <w:tc>
          <w:tcPr>
            <w:tcW w:w="10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8BDD21" w14:textId="77777777" w:rsidR="00864530" w:rsidRPr="001A53F4" w:rsidRDefault="00864530" w:rsidP="00BE54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06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EAEF38F" w14:textId="77777777" w:rsidR="00864530" w:rsidRPr="001A53F4" w:rsidRDefault="00864530" w:rsidP="00BE54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1A53F4">
              <w:rPr>
                <w:rFonts w:cstheme="minorHAnsi"/>
                <w:color w:val="000000"/>
                <w:lang w:val="en-US"/>
              </w:rPr>
              <w:t>67.5</w:t>
            </w:r>
          </w:p>
        </w:tc>
        <w:tc>
          <w:tcPr>
            <w:tcW w:w="10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C2941B" w14:textId="77777777" w:rsidR="00864530" w:rsidRPr="001A53F4" w:rsidRDefault="00864530" w:rsidP="00BE54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06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BB8C3DF" w14:textId="77777777" w:rsidR="00864530" w:rsidRPr="001A53F4" w:rsidRDefault="00864530" w:rsidP="00BE54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1A53F4">
              <w:rPr>
                <w:rFonts w:cstheme="minorHAnsi"/>
                <w:color w:val="000000"/>
                <w:lang w:val="en-US"/>
              </w:rPr>
              <w:t>67.5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5A3F29C9" w14:textId="77777777" w:rsidR="00864530" w:rsidRPr="001A53F4" w:rsidRDefault="00864530" w:rsidP="00BE54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</w:tr>
      <w:tr w:rsidR="00864530" w:rsidRPr="001A53F4" w14:paraId="7C764BBA" w14:textId="77777777" w:rsidTr="00BE5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single" w:sz="4" w:space="0" w:color="auto"/>
            </w:tcBorders>
            <w:noWrap/>
            <w:vAlign w:val="center"/>
          </w:tcPr>
          <w:p w14:paraId="71C04CB3" w14:textId="77777777" w:rsidR="00864530" w:rsidRPr="001A53F4" w:rsidRDefault="00864530" w:rsidP="00BE549C">
            <w:pPr>
              <w:jc w:val="left"/>
              <w:rPr>
                <w:rFonts w:asciiTheme="minorHAnsi" w:hAnsiTheme="minorHAnsi" w:cstheme="minorHAnsi"/>
                <w:i w:val="0"/>
                <w:color w:val="000000" w:themeColor="text1" w:themeShade="BF"/>
                <w:sz w:val="22"/>
                <w:szCs w:val="22"/>
                <w:lang w:val="en-US"/>
              </w:rPr>
            </w:pPr>
            <w:r w:rsidRPr="001A53F4">
              <w:rPr>
                <w:rFonts w:asciiTheme="minorHAnsi" w:hAnsiTheme="minorHAnsi" w:cstheme="minorHAnsi"/>
                <w:i w:val="0"/>
                <w:color w:val="000000" w:themeColor="text1" w:themeShade="BF"/>
                <w:sz w:val="22"/>
                <w:szCs w:val="22"/>
                <w:lang w:val="en-US"/>
              </w:rPr>
              <w:t>ROC</w:t>
            </w:r>
          </w:p>
        </w:tc>
        <w:tc>
          <w:tcPr>
            <w:tcW w:w="106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94B5C92" w14:textId="77777777" w:rsidR="00864530" w:rsidRPr="001A53F4" w:rsidRDefault="00864530" w:rsidP="00BE54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1A53F4">
              <w:rPr>
                <w:rFonts w:cstheme="minorHAnsi"/>
                <w:color w:val="000000"/>
                <w:lang w:val="en-US"/>
              </w:rPr>
              <w:t>0.58</w:t>
            </w:r>
          </w:p>
        </w:tc>
        <w:tc>
          <w:tcPr>
            <w:tcW w:w="10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2B3C75" w14:textId="77777777" w:rsidR="00864530" w:rsidRPr="001A53F4" w:rsidRDefault="00864530" w:rsidP="00BE54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06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4BB323E" w14:textId="77777777" w:rsidR="00864530" w:rsidRPr="001A53F4" w:rsidRDefault="00864530" w:rsidP="00BE54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1A53F4">
              <w:rPr>
                <w:rFonts w:cstheme="minorHAnsi"/>
                <w:color w:val="000000"/>
                <w:lang w:val="en-US"/>
              </w:rPr>
              <w:t>0.66</w:t>
            </w:r>
          </w:p>
        </w:tc>
        <w:tc>
          <w:tcPr>
            <w:tcW w:w="10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8330EB" w14:textId="77777777" w:rsidR="00864530" w:rsidRPr="001A53F4" w:rsidRDefault="00864530" w:rsidP="00BE54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06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FF86A49" w14:textId="77777777" w:rsidR="00864530" w:rsidRPr="001A53F4" w:rsidRDefault="00864530" w:rsidP="00BE54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1A53F4">
              <w:rPr>
                <w:rFonts w:cstheme="minorHAnsi"/>
                <w:color w:val="000000"/>
                <w:lang w:val="en-US"/>
              </w:rPr>
              <w:t>0.66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48122DDD" w14:textId="77777777" w:rsidR="00864530" w:rsidRPr="001A53F4" w:rsidRDefault="00864530" w:rsidP="00BE54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</w:tr>
      <w:tr w:rsidR="00864530" w:rsidRPr="00551CE2" w14:paraId="0BB11706" w14:textId="77777777" w:rsidTr="00BE549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0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6144139B" w14:textId="77777777" w:rsidR="00864530" w:rsidRPr="001A53F4" w:rsidRDefault="00864530" w:rsidP="00BE549C">
            <w:pPr>
              <w:jc w:val="left"/>
              <w:rPr>
                <w:rFonts w:asciiTheme="minorHAnsi" w:hAnsiTheme="minorHAnsi" w:cstheme="minorHAnsi"/>
                <w:b/>
                <w:i w:val="0"/>
                <w:color w:val="000000"/>
                <w:sz w:val="22"/>
                <w:szCs w:val="22"/>
                <w:lang w:val="en-US"/>
              </w:rPr>
            </w:pPr>
            <w:r w:rsidRPr="001A53F4">
              <w:rPr>
                <w:rFonts w:asciiTheme="minorHAnsi" w:hAnsiTheme="minorHAnsi" w:cstheme="minorHAnsi"/>
                <w:b/>
                <w:i w:val="0"/>
                <w:sz w:val="22"/>
                <w:szCs w:val="22"/>
                <w:lang w:val="en-GB"/>
              </w:rPr>
              <w:t>Diagnostic accuracy for viral infections</w:t>
            </w:r>
          </w:p>
        </w:tc>
      </w:tr>
      <w:tr w:rsidR="00864530" w:rsidRPr="001A53F4" w14:paraId="6D74B41D" w14:textId="77777777" w:rsidTr="00BE5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single" w:sz="4" w:space="0" w:color="000000"/>
            </w:tcBorders>
            <w:noWrap/>
            <w:vAlign w:val="center"/>
          </w:tcPr>
          <w:p w14:paraId="23CD025F" w14:textId="77777777" w:rsidR="00864530" w:rsidRPr="001A53F4" w:rsidRDefault="00864530" w:rsidP="00BE549C">
            <w:pPr>
              <w:jc w:val="left"/>
              <w:rPr>
                <w:rFonts w:asciiTheme="minorHAnsi" w:hAnsiTheme="minorHAnsi" w:cstheme="minorHAnsi"/>
                <w:b/>
                <w:color w:val="000000" w:themeColor="text1" w:themeShade="BF"/>
                <w:sz w:val="22"/>
                <w:szCs w:val="22"/>
                <w:lang w:val="en-US"/>
              </w:rPr>
            </w:pPr>
          </w:p>
        </w:tc>
        <w:tc>
          <w:tcPr>
            <w:tcW w:w="2125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14:paraId="0AE0AB0A" w14:textId="77777777" w:rsidR="00864530" w:rsidRPr="001A53F4" w:rsidRDefault="00864530" w:rsidP="00BE54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/>
                <w:lang w:val="en-US"/>
              </w:rPr>
            </w:pPr>
            <w:r w:rsidRPr="001A53F4">
              <w:rPr>
                <w:rFonts w:cstheme="minorHAnsi"/>
                <w:b/>
                <w:color w:val="000000"/>
                <w:lang w:val="en-US"/>
              </w:rPr>
              <w:t>Less than 5 years</w:t>
            </w:r>
          </w:p>
          <w:p w14:paraId="680E5EC5" w14:textId="77777777" w:rsidR="00864530" w:rsidRPr="001A53F4" w:rsidRDefault="00864530" w:rsidP="00BE54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/>
                <w:lang w:val="en-US"/>
              </w:rPr>
            </w:pPr>
            <w:r w:rsidRPr="001A53F4">
              <w:rPr>
                <w:rFonts w:cstheme="minorHAnsi"/>
                <w:b/>
                <w:color w:val="000000"/>
                <w:lang w:val="en-US"/>
              </w:rPr>
              <w:t>(n=345)</w:t>
            </w:r>
          </w:p>
        </w:tc>
        <w:tc>
          <w:tcPr>
            <w:tcW w:w="2125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14:paraId="0A5697FE" w14:textId="77777777" w:rsidR="00864530" w:rsidRPr="001A53F4" w:rsidRDefault="00864530" w:rsidP="00BE54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/>
                <w:lang w:val="en-US"/>
              </w:rPr>
            </w:pPr>
            <w:r w:rsidRPr="001A53F4">
              <w:rPr>
                <w:rFonts w:cstheme="minorHAnsi"/>
                <w:b/>
                <w:color w:val="000000"/>
                <w:lang w:val="en-US"/>
              </w:rPr>
              <w:t>5 years and older</w:t>
            </w:r>
          </w:p>
          <w:p w14:paraId="37119862" w14:textId="77777777" w:rsidR="00864530" w:rsidRPr="001A53F4" w:rsidRDefault="00864530" w:rsidP="00BE54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/>
                <w:lang w:val="en-US"/>
              </w:rPr>
            </w:pPr>
            <w:r w:rsidRPr="001A53F4">
              <w:rPr>
                <w:rFonts w:cstheme="minorHAnsi"/>
                <w:b/>
                <w:bCs/>
                <w:color w:val="000000"/>
                <w:lang w:val="en-US"/>
              </w:rPr>
              <w:t>(n=225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vAlign w:val="center"/>
          </w:tcPr>
          <w:p w14:paraId="390FA86A" w14:textId="77777777" w:rsidR="00864530" w:rsidRPr="001A53F4" w:rsidRDefault="00864530" w:rsidP="00BE54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/>
                <w:lang w:val="en-US"/>
              </w:rPr>
            </w:pPr>
            <w:r w:rsidRPr="001A53F4">
              <w:rPr>
                <w:rFonts w:cstheme="minorHAnsi"/>
                <w:b/>
                <w:color w:val="000000"/>
                <w:lang w:val="en-US"/>
              </w:rPr>
              <w:t xml:space="preserve">All ages </w:t>
            </w:r>
            <w:proofErr w:type="gramStart"/>
            <w:r w:rsidRPr="001A53F4">
              <w:rPr>
                <w:rFonts w:cstheme="minorHAnsi"/>
                <w:b/>
                <w:color w:val="000000"/>
                <w:lang w:val="en-US"/>
              </w:rPr>
              <w:t>combined</w:t>
            </w:r>
            <w:proofErr w:type="gramEnd"/>
          </w:p>
          <w:p w14:paraId="28BCC8EB" w14:textId="77777777" w:rsidR="00864530" w:rsidRPr="001A53F4" w:rsidRDefault="00864530" w:rsidP="00BE54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1A53F4">
              <w:rPr>
                <w:rFonts w:cstheme="minorHAnsi"/>
                <w:b/>
                <w:color w:val="000000"/>
                <w:lang w:val="en-US"/>
              </w:rPr>
              <w:t>(n=570)</w:t>
            </w:r>
          </w:p>
        </w:tc>
      </w:tr>
      <w:tr w:rsidR="00864530" w:rsidRPr="001A53F4" w14:paraId="1302F9B1" w14:textId="77777777" w:rsidTr="00BE549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single" w:sz="4" w:space="0" w:color="000000"/>
            </w:tcBorders>
            <w:noWrap/>
          </w:tcPr>
          <w:p w14:paraId="312EA716" w14:textId="77777777" w:rsidR="00864530" w:rsidRPr="001A53F4" w:rsidRDefault="00864530" w:rsidP="00BE549C">
            <w:pPr>
              <w:jc w:val="left"/>
              <w:rPr>
                <w:rFonts w:asciiTheme="minorHAnsi" w:hAnsiTheme="minorHAnsi" w:cstheme="minorHAnsi"/>
                <w:color w:val="000000" w:themeColor="text1" w:themeShade="BF"/>
                <w:sz w:val="22"/>
                <w:szCs w:val="22"/>
                <w:lang w:val="en-US"/>
              </w:rPr>
            </w:pP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65CCB5DB" w14:textId="77777777" w:rsidR="00864530" w:rsidRPr="001A53F4" w:rsidRDefault="00864530" w:rsidP="00BE54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lang w:val="en-US"/>
              </w:rPr>
            </w:pPr>
            <w:r w:rsidRPr="001A53F4">
              <w:rPr>
                <w:rFonts w:cstheme="minorHAnsi"/>
                <w:b/>
                <w:color w:val="000000"/>
                <w:lang w:val="en-US"/>
              </w:rPr>
              <w:t xml:space="preserve">IMS </w:t>
            </w:r>
          </w:p>
          <w:p w14:paraId="79697B9B" w14:textId="77777777" w:rsidR="00864530" w:rsidRPr="001A53F4" w:rsidRDefault="00864530" w:rsidP="00BE54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1A53F4">
              <w:rPr>
                <w:rFonts w:cstheme="minorHAnsi"/>
                <w:b/>
                <w:color w:val="000000"/>
                <w:lang w:val="en-US"/>
              </w:rPr>
              <w:t>viral</w:t>
            </w:r>
          </w:p>
        </w:tc>
        <w:tc>
          <w:tcPr>
            <w:tcW w:w="1063" w:type="dxa"/>
            <w:tcBorders>
              <w:top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EB7DC79" w14:textId="77777777" w:rsidR="00864530" w:rsidRPr="001A53F4" w:rsidRDefault="00864530" w:rsidP="00BE54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1A53F4">
              <w:rPr>
                <w:rFonts w:cstheme="minorHAnsi"/>
                <w:b/>
                <w:color w:val="000000"/>
                <w:lang w:val="en-US"/>
              </w:rPr>
              <w:t>IMS not viral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4E91EED7" w14:textId="77777777" w:rsidR="00864530" w:rsidRPr="001A53F4" w:rsidRDefault="00864530" w:rsidP="00BE54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lang w:val="en-US"/>
              </w:rPr>
            </w:pPr>
            <w:r w:rsidRPr="001A53F4">
              <w:rPr>
                <w:rFonts w:cstheme="minorHAnsi"/>
                <w:b/>
                <w:color w:val="000000"/>
                <w:lang w:val="en-US"/>
              </w:rPr>
              <w:t xml:space="preserve">IMS </w:t>
            </w:r>
          </w:p>
          <w:p w14:paraId="4F8482A0" w14:textId="77777777" w:rsidR="00864530" w:rsidRPr="001A53F4" w:rsidRDefault="00864530" w:rsidP="00BE54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1A53F4">
              <w:rPr>
                <w:rFonts w:cstheme="minorHAnsi"/>
                <w:b/>
                <w:color w:val="000000"/>
                <w:lang w:val="en-US"/>
              </w:rPr>
              <w:t>viral</w:t>
            </w:r>
          </w:p>
        </w:tc>
        <w:tc>
          <w:tcPr>
            <w:tcW w:w="1062" w:type="dxa"/>
            <w:tcBorders>
              <w:top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99409C5" w14:textId="77777777" w:rsidR="00864530" w:rsidRPr="001A53F4" w:rsidRDefault="00864530" w:rsidP="00BE54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1A53F4">
              <w:rPr>
                <w:rFonts w:cstheme="minorHAnsi"/>
                <w:b/>
                <w:color w:val="000000"/>
                <w:lang w:val="en-US"/>
              </w:rPr>
              <w:t>IMS not viral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000000"/>
            </w:tcBorders>
            <w:shd w:val="clear" w:color="auto" w:fill="auto"/>
            <w:vAlign w:val="center"/>
          </w:tcPr>
          <w:p w14:paraId="2F4795A5" w14:textId="77777777" w:rsidR="00864530" w:rsidRPr="001A53F4" w:rsidRDefault="00864530" w:rsidP="00BE54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lang w:val="en-US"/>
              </w:rPr>
            </w:pPr>
            <w:r w:rsidRPr="001A53F4">
              <w:rPr>
                <w:rFonts w:cstheme="minorHAnsi"/>
                <w:b/>
                <w:color w:val="000000"/>
                <w:lang w:val="en-US"/>
              </w:rPr>
              <w:t xml:space="preserve">IMS </w:t>
            </w:r>
          </w:p>
          <w:p w14:paraId="6844B4EE" w14:textId="77777777" w:rsidR="00864530" w:rsidRPr="001A53F4" w:rsidRDefault="00864530" w:rsidP="00BE54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1A53F4">
              <w:rPr>
                <w:rFonts w:cstheme="minorHAnsi"/>
                <w:b/>
                <w:color w:val="000000"/>
                <w:lang w:val="en-US"/>
              </w:rPr>
              <w:t>viral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DDEE12" w14:textId="77777777" w:rsidR="00864530" w:rsidRPr="001A53F4" w:rsidRDefault="00864530" w:rsidP="00BE54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1A53F4">
              <w:rPr>
                <w:rFonts w:cstheme="minorHAnsi"/>
                <w:b/>
                <w:color w:val="000000"/>
                <w:lang w:val="en-US"/>
              </w:rPr>
              <w:t>IMS not viral</w:t>
            </w:r>
          </w:p>
        </w:tc>
      </w:tr>
      <w:tr w:rsidR="00864530" w:rsidRPr="001A53F4" w14:paraId="2C3EA7AE" w14:textId="77777777" w:rsidTr="00BE5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single" w:sz="4" w:space="0" w:color="000000"/>
            </w:tcBorders>
            <w:noWrap/>
            <w:vAlign w:val="center"/>
          </w:tcPr>
          <w:p w14:paraId="7431A3E9" w14:textId="77777777" w:rsidR="00864530" w:rsidRPr="001A53F4" w:rsidRDefault="00864530" w:rsidP="00BE549C">
            <w:pPr>
              <w:jc w:val="left"/>
              <w:rPr>
                <w:rFonts w:asciiTheme="minorHAnsi" w:hAnsiTheme="minorHAnsi" w:cstheme="minorHAnsi"/>
                <w:color w:val="000000" w:themeColor="text1" w:themeShade="BF"/>
                <w:sz w:val="22"/>
                <w:szCs w:val="22"/>
                <w:lang w:val="en-US"/>
              </w:rPr>
            </w:pPr>
            <w:r w:rsidRPr="001A53F4">
              <w:rPr>
                <w:rFonts w:asciiTheme="minorHAnsi" w:hAnsiTheme="minorHAnsi" w:cstheme="minorHAnsi"/>
                <w:b/>
                <w:i w:val="0"/>
                <w:color w:val="000000"/>
                <w:sz w:val="22"/>
                <w:szCs w:val="22"/>
                <w:lang w:val="en-US"/>
              </w:rPr>
              <w:t>Confirmed viral infections</w:t>
            </w:r>
          </w:p>
        </w:tc>
        <w:tc>
          <w:tcPr>
            <w:tcW w:w="1062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2F6A0CB8" w14:textId="77777777" w:rsidR="00864530" w:rsidRPr="001A53F4" w:rsidRDefault="00864530" w:rsidP="00BE54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1A53F4">
              <w:rPr>
                <w:rFonts w:cstheme="minorHAnsi"/>
                <w:color w:val="000000"/>
                <w:lang w:val="en-US"/>
              </w:rPr>
              <w:t>61</w:t>
            </w:r>
          </w:p>
        </w:tc>
        <w:tc>
          <w:tcPr>
            <w:tcW w:w="1063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276B80D" w14:textId="77777777" w:rsidR="00864530" w:rsidRPr="001A53F4" w:rsidRDefault="00864530" w:rsidP="00BE54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1A53F4">
              <w:rPr>
                <w:rFonts w:cstheme="minorHAnsi"/>
                <w:color w:val="000000"/>
                <w:lang w:val="en-US"/>
              </w:rPr>
              <w:t>82</w:t>
            </w:r>
          </w:p>
        </w:tc>
        <w:tc>
          <w:tcPr>
            <w:tcW w:w="1063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6F7F8FF4" w14:textId="77777777" w:rsidR="00864530" w:rsidRPr="001A53F4" w:rsidRDefault="00864530" w:rsidP="00BE54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1A53F4">
              <w:rPr>
                <w:rFonts w:cstheme="minorHAnsi"/>
                <w:color w:val="000000"/>
                <w:lang w:val="en-US"/>
              </w:rPr>
              <w:t>5</w:t>
            </w:r>
          </w:p>
        </w:tc>
        <w:tc>
          <w:tcPr>
            <w:tcW w:w="1062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BC27D8D" w14:textId="77777777" w:rsidR="00864530" w:rsidRPr="001A53F4" w:rsidRDefault="00864530" w:rsidP="00BE54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1A53F4">
              <w:rPr>
                <w:rFonts w:cstheme="minorHAnsi"/>
                <w:color w:val="000000"/>
                <w:lang w:val="en-US"/>
              </w:rPr>
              <w:t>14</w:t>
            </w:r>
          </w:p>
        </w:tc>
        <w:tc>
          <w:tcPr>
            <w:tcW w:w="106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3F575214" w14:textId="77777777" w:rsidR="00864530" w:rsidRPr="001A53F4" w:rsidRDefault="00864530" w:rsidP="00BE54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1A53F4">
              <w:rPr>
                <w:rFonts w:cstheme="minorHAnsi"/>
                <w:color w:val="000000"/>
                <w:lang w:val="en-US"/>
              </w:rPr>
              <w:t>66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13F4AA87" w14:textId="77777777" w:rsidR="00864530" w:rsidRPr="001A53F4" w:rsidRDefault="00864530" w:rsidP="00BE54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1A53F4">
              <w:rPr>
                <w:rFonts w:cstheme="minorHAnsi"/>
                <w:color w:val="000000"/>
                <w:lang w:val="en-US"/>
              </w:rPr>
              <w:t>96</w:t>
            </w:r>
          </w:p>
        </w:tc>
      </w:tr>
      <w:tr w:rsidR="00864530" w:rsidRPr="001A53F4" w14:paraId="2D3956D5" w14:textId="77777777" w:rsidTr="00BE549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single" w:sz="4" w:space="0" w:color="BFBFBF" w:themeColor="background1" w:themeShade="BF"/>
              <w:right w:val="single" w:sz="4" w:space="0" w:color="000000"/>
            </w:tcBorders>
            <w:noWrap/>
            <w:vAlign w:val="center"/>
          </w:tcPr>
          <w:p w14:paraId="7AB37F3F" w14:textId="77777777" w:rsidR="00864530" w:rsidRPr="001A53F4" w:rsidRDefault="00864530" w:rsidP="00BE549C">
            <w:pPr>
              <w:jc w:val="left"/>
              <w:rPr>
                <w:rFonts w:asciiTheme="minorHAnsi" w:hAnsiTheme="minorHAnsi" w:cstheme="minorHAnsi"/>
                <w:color w:val="000000" w:themeColor="text1" w:themeShade="BF"/>
                <w:sz w:val="22"/>
                <w:szCs w:val="22"/>
                <w:lang w:val="en-US"/>
              </w:rPr>
            </w:pPr>
            <w:r w:rsidRPr="001A53F4">
              <w:rPr>
                <w:rFonts w:asciiTheme="minorHAnsi" w:hAnsiTheme="minorHAnsi" w:cstheme="minorHAnsi"/>
                <w:b/>
                <w:i w:val="0"/>
                <w:color w:val="000000" w:themeColor="text1" w:themeShade="BF"/>
                <w:sz w:val="22"/>
                <w:szCs w:val="22"/>
                <w:lang w:val="en-US"/>
              </w:rPr>
              <w:t>Confirmed other infection</w:t>
            </w:r>
          </w:p>
        </w:tc>
        <w:tc>
          <w:tcPr>
            <w:tcW w:w="1062" w:type="dxa"/>
            <w:tcBorders>
              <w:left w:val="single" w:sz="4" w:space="0" w:color="000000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53258733" w14:textId="77777777" w:rsidR="00864530" w:rsidRPr="001A53F4" w:rsidRDefault="00864530" w:rsidP="00BE54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1A53F4">
              <w:rPr>
                <w:rFonts w:cstheme="minorHAnsi"/>
                <w:color w:val="000000"/>
                <w:lang w:val="en-US"/>
              </w:rPr>
              <w:t>14</w:t>
            </w:r>
          </w:p>
        </w:tc>
        <w:tc>
          <w:tcPr>
            <w:tcW w:w="1063" w:type="dxa"/>
            <w:tcBorders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1C09E58" w14:textId="77777777" w:rsidR="00864530" w:rsidRPr="001A53F4" w:rsidRDefault="00864530" w:rsidP="00BE54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1A53F4">
              <w:rPr>
                <w:rFonts w:cstheme="minorHAnsi"/>
                <w:color w:val="000000"/>
                <w:lang w:val="en-US"/>
              </w:rPr>
              <w:t>188</w:t>
            </w:r>
          </w:p>
        </w:tc>
        <w:tc>
          <w:tcPr>
            <w:tcW w:w="1063" w:type="dxa"/>
            <w:tcBorders>
              <w:left w:val="single" w:sz="4" w:space="0" w:color="000000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3587889C" w14:textId="77777777" w:rsidR="00864530" w:rsidRPr="001A53F4" w:rsidRDefault="00864530" w:rsidP="00BE54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1A53F4">
              <w:rPr>
                <w:rFonts w:cstheme="minorHAnsi"/>
                <w:color w:val="000000"/>
                <w:lang w:val="en-US"/>
              </w:rPr>
              <w:t>8</w:t>
            </w:r>
          </w:p>
        </w:tc>
        <w:tc>
          <w:tcPr>
            <w:tcW w:w="1062" w:type="dxa"/>
            <w:tcBorders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B909F11" w14:textId="77777777" w:rsidR="00864530" w:rsidRPr="001A53F4" w:rsidRDefault="00864530" w:rsidP="00BE54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1A53F4">
              <w:rPr>
                <w:rFonts w:cstheme="minorHAnsi"/>
                <w:color w:val="000000"/>
                <w:lang w:val="en-US"/>
              </w:rPr>
              <w:t>198</w:t>
            </w:r>
          </w:p>
        </w:tc>
        <w:tc>
          <w:tcPr>
            <w:tcW w:w="1063" w:type="dxa"/>
            <w:tcBorders>
              <w:left w:val="single" w:sz="4" w:space="0" w:color="000000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66331335" w14:textId="77777777" w:rsidR="00864530" w:rsidRPr="001A53F4" w:rsidRDefault="00864530" w:rsidP="00BE54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1A53F4">
              <w:rPr>
                <w:rFonts w:cstheme="minorHAnsi"/>
                <w:color w:val="000000"/>
                <w:lang w:val="en-US"/>
              </w:rPr>
              <w:t>22</w:t>
            </w:r>
          </w:p>
        </w:tc>
        <w:tc>
          <w:tcPr>
            <w:tcW w:w="1063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5074D5C2" w14:textId="77777777" w:rsidR="00864530" w:rsidRPr="001A53F4" w:rsidRDefault="00864530" w:rsidP="00BE54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1A53F4">
              <w:rPr>
                <w:rFonts w:cstheme="minorHAnsi"/>
                <w:color w:val="000000"/>
                <w:lang w:val="en-US"/>
              </w:rPr>
              <w:t>386</w:t>
            </w:r>
          </w:p>
        </w:tc>
      </w:tr>
      <w:tr w:rsidR="00864530" w:rsidRPr="001A53F4" w14:paraId="7E8FBCC3" w14:textId="77777777" w:rsidTr="00BE5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BFBFBF" w:themeColor="background1" w:themeShade="BF"/>
              <w:right w:val="single" w:sz="4" w:space="0" w:color="000000"/>
            </w:tcBorders>
            <w:noWrap/>
            <w:vAlign w:val="center"/>
          </w:tcPr>
          <w:p w14:paraId="0BC4FDAD" w14:textId="77777777" w:rsidR="00864530" w:rsidRPr="001A53F4" w:rsidRDefault="00864530" w:rsidP="00BE549C">
            <w:pPr>
              <w:jc w:val="left"/>
              <w:rPr>
                <w:rFonts w:asciiTheme="minorHAnsi" w:hAnsiTheme="minorHAnsi" w:cstheme="minorHAnsi"/>
                <w:b/>
                <w:color w:val="000000" w:themeColor="text1" w:themeShade="BF"/>
                <w:sz w:val="22"/>
                <w:szCs w:val="22"/>
                <w:lang w:val="en-US"/>
              </w:rPr>
            </w:pPr>
            <w:r w:rsidRPr="001A53F4">
              <w:rPr>
                <w:rFonts w:asciiTheme="minorHAnsi" w:hAnsiTheme="minorHAnsi" w:cstheme="minorHAnsi"/>
                <w:i w:val="0"/>
                <w:color w:val="000000" w:themeColor="text1" w:themeShade="BF"/>
                <w:sz w:val="22"/>
                <w:szCs w:val="22"/>
                <w:lang w:val="en-US"/>
              </w:rPr>
              <w:t>Sensitivity</w:t>
            </w:r>
          </w:p>
        </w:tc>
        <w:tc>
          <w:tcPr>
            <w:tcW w:w="1062" w:type="dxa"/>
            <w:tcBorders>
              <w:top w:val="single" w:sz="4" w:space="0" w:color="BFBFBF" w:themeColor="background1" w:themeShade="BF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1F449697" w14:textId="77777777" w:rsidR="00864530" w:rsidRPr="001A53F4" w:rsidRDefault="00864530" w:rsidP="00BE54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1A53F4">
              <w:rPr>
                <w:rFonts w:cstheme="minorHAnsi"/>
                <w:color w:val="000000"/>
                <w:lang w:val="en-US"/>
              </w:rPr>
              <w:t>42.7</w:t>
            </w:r>
          </w:p>
        </w:tc>
        <w:tc>
          <w:tcPr>
            <w:tcW w:w="1063" w:type="dxa"/>
            <w:tcBorders>
              <w:top w:val="single" w:sz="4" w:space="0" w:color="BFBFBF" w:themeColor="background1" w:themeShade="BF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551CFEF" w14:textId="77777777" w:rsidR="00864530" w:rsidRPr="001A53F4" w:rsidRDefault="00864530" w:rsidP="00BE54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063" w:type="dxa"/>
            <w:tcBorders>
              <w:top w:val="single" w:sz="4" w:space="0" w:color="BFBFBF" w:themeColor="background1" w:themeShade="BF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4EA2DCB0" w14:textId="77777777" w:rsidR="00864530" w:rsidRPr="001A53F4" w:rsidRDefault="00864530" w:rsidP="00BE54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1A53F4">
              <w:rPr>
                <w:rFonts w:cstheme="minorHAnsi"/>
                <w:color w:val="000000"/>
                <w:lang w:val="en-US"/>
              </w:rPr>
              <w:t>26.3</w:t>
            </w:r>
          </w:p>
        </w:tc>
        <w:tc>
          <w:tcPr>
            <w:tcW w:w="1062" w:type="dxa"/>
            <w:tcBorders>
              <w:top w:val="single" w:sz="4" w:space="0" w:color="BFBFBF" w:themeColor="background1" w:themeShade="BF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8F9361C" w14:textId="77777777" w:rsidR="00864530" w:rsidRPr="001A53F4" w:rsidRDefault="00864530" w:rsidP="00BE54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063" w:type="dxa"/>
            <w:tcBorders>
              <w:top w:val="single" w:sz="4" w:space="0" w:color="BFBFBF" w:themeColor="background1" w:themeShade="BF"/>
              <w:left w:val="single" w:sz="4" w:space="0" w:color="000000"/>
            </w:tcBorders>
            <w:shd w:val="clear" w:color="auto" w:fill="auto"/>
            <w:vAlign w:val="center"/>
          </w:tcPr>
          <w:p w14:paraId="6B9DB8C5" w14:textId="77777777" w:rsidR="00864530" w:rsidRPr="001A53F4" w:rsidRDefault="00864530" w:rsidP="00BE54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1A53F4">
              <w:rPr>
                <w:rFonts w:cstheme="minorHAnsi"/>
                <w:color w:val="000000"/>
                <w:lang w:val="en-US"/>
              </w:rPr>
              <w:t>40.7</w:t>
            </w:r>
          </w:p>
        </w:tc>
        <w:tc>
          <w:tcPr>
            <w:tcW w:w="1063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</w:tcPr>
          <w:p w14:paraId="1CC64D49" w14:textId="77777777" w:rsidR="00864530" w:rsidRPr="001A53F4" w:rsidRDefault="00864530" w:rsidP="00BE54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</w:tr>
      <w:tr w:rsidR="00864530" w:rsidRPr="001A53F4" w14:paraId="4787DDA9" w14:textId="77777777" w:rsidTr="00BE549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single" w:sz="4" w:space="0" w:color="000000"/>
            </w:tcBorders>
            <w:noWrap/>
            <w:vAlign w:val="center"/>
          </w:tcPr>
          <w:p w14:paraId="6B497D79" w14:textId="77777777" w:rsidR="00864530" w:rsidRPr="001A53F4" w:rsidRDefault="00864530" w:rsidP="00BE549C">
            <w:pPr>
              <w:jc w:val="left"/>
              <w:rPr>
                <w:rFonts w:asciiTheme="minorHAnsi" w:hAnsiTheme="minorHAnsi" w:cstheme="minorHAnsi"/>
                <w:color w:val="000000" w:themeColor="text1" w:themeShade="BF"/>
                <w:sz w:val="22"/>
                <w:szCs w:val="22"/>
                <w:lang w:val="en-US"/>
              </w:rPr>
            </w:pPr>
            <w:r w:rsidRPr="001A53F4">
              <w:rPr>
                <w:rFonts w:asciiTheme="minorHAnsi" w:hAnsiTheme="minorHAnsi" w:cstheme="minorHAnsi"/>
                <w:i w:val="0"/>
                <w:color w:val="000000" w:themeColor="text1" w:themeShade="BF"/>
                <w:sz w:val="22"/>
                <w:szCs w:val="22"/>
                <w:lang w:val="en-US"/>
              </w:rPr>
              <w:t>Specificity</w:t>
            </w:r>
          </w:p>
        </w:tc>
        <w:tc>
          <w:tcPr>
            <w:tcW w:w="1062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7D5F75E0" w14:textId="77777777" w:rsidR="00864530" w:rsidRPr="001A53F4" w:rsidRDefault="00864530" w:rsidP="00BE54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1A53F4">
              <w:rPr>
                <w:rFonts w:cstheme="minorHAnsi"/>
                <w:color w:val="000000"/>
                <w:lang w:val="en-US"/>
              </w:rPr>
              <w:t>93.1</w:t>
            </w:r>
          </w:p>
        </w:tc>
        <w:tc>
          <w:tcPr>
            <w:tcW w:w="1063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23A1A5E" w14:textId="77777777" w:rsidR="00864530" w:rsidRPr="001A53F4" w:rsidRDefault="00864530" w:rsidP="00BE54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063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1A127C11" w14:textId="77777777" w:rsidR="00864530" w:rsidRPr="001A53F4" w:rsidRDefault="00864530" w:rsidP="00BE54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1A53F4">
              <w:rPr>
                <w:rFonts w:cstheme="minorHAnsi"/>
                <w:color w:val="000000"/>
                <w:lang w:val="en-US"/>
              </w:rPr>
              <w:t>96.1</w:t>
            </w:r>
          </w:p>
        </w:tc>
        <w:tc>
          <w:tcPr>
            <w:tcW w:w="1062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22E4B93" w14:textId="77777777" w:rsidR="00864530" w:rsidRPr="001A53F4" w:rsidRDefault="00864530" w:rsidP="00BE54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06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5163778" w14:textId="77777777" w:rsidR="00864530" w:rsidRPr="001A53F4" w:rsidRDefault="00864530" w:rsidP="00BE54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1A53F4">
              <w:rPr>
                <w:rFonts w:cstheme="minorHAnsi"/>
                <w:color w:val="000000"/>
                <w:lang w:val="en-US"/>
              </w:rPr>
              <w:t>94.6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505AD41B" w14:textId="77777777" w:rsidR="00864530" w:rsidRPr="001A53F4" w:rsidRDefault="00864530" w:rsidP="00BE54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</w:tr>
      <w:tr w:rsidR="00864530" w:rsidRPr="001A53F4" w14:paraId="324F262C" w14:textId="77777777" w:rsidTr="00BE5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single" w:sz="4" w:space="0" w:color="000000"/>
            </w:tcBorders>
            <w:noWrap/>
            <w:vAlign w:val="center"/>
          </w:tcPr>
          <w:p w14:paraId="424F6BAB" w14:textId="77777777" w:rsidR="00864530" w:rsidRPr="001A53F4" w:rsidRDefault="00864530" w:rsidP="00BE549C">
            <w:pPr>
              <w:jc w:val="left"/>
              <w:rPr>
                <w:rFonts w:asciiTheme="minorHAnsi" w:hAnsiTheme="minorHAnsi" w:cstheme="minorHAnsi"/>
                <w:color w:val="000000" w:themeColor="text1" w:themeShade="BF"/>
                <w:sz w:val="22"/>
                <w:szCs w:val="22"/>
                <w:lang w:val="en-US"/>
              </w:rPr>
            </w:pPr>
            <w:r w:rsidRPr="001A53F4">
              <w:rPr>
                <w:rFonts w:asciiTheme="minorHAnsi" w:hAnsiTheme="minorHAnsi" w:cstheme="minorHAnsi"/>
                <w:i w:val="0"/>
                <w:color w:val="000000" w:themeColor="text1" w:themeShade="BF"/>
                <w:sz w:val="22"/>
                <w:szCs w:val="22"/>
                <w:lang w:val="en-US"/>
              </w:rPr>
              <w:t>PPV</w:t>
            </w:r>
          </w:p>
        </w:tc>
        <w:tc>
          <w:tcPr>
            <w:tcW w:w="1062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7BE25FB3" w14:textId="77777777" w:rsidR="00864530" w:rsidRPr="001A53F4" w:rsidRDefault="00864530" w:rsidP="00BE54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1A53F4">
              <w:rPr>
                <w:rFonts w:cstheme="minorHAnsi"/>
                <w:color w:val="000000"/>
                <w:lang w:val="en-US"/>
              </w:rPr>
              <w:t>81.3</w:t>
            </w:r>
          </w:p>
        </w:tc>
        <w:tc>
          <w:tcPr>
            <w:tcW w:w="1063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67E5B67" w14:textId="77777777" w:rsidR="00864530" w:rsidRPr="001A53F4" w:rsidRDefault="00864530" w:rsidP="00BE54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063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28853E2F" w14:textId="77777777" w:rsidR="00864530" w:rsidRPr="001A53F4" w:rsidRDefault="00864530" w:rsidP="00BE54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1A53F4">
              <w:rPr>
                <w:rFonts w:cstheme="minorHAnsi"/>
                <w:color w:val="000000"/>
                <w:lang w:val="en-US"/>
              </w:rPr>
              <w:t>38.5</w:t>
            </w:r>
          </w:p>
        </w:tc>
        <w:tc>
          <w:tcPr>
            <w:tcW w:w="1062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AAF5AA8" w14:textId="77777777" w:rsidR="00864530" w:rsidRPr="001A53F4" w:rsidRDefault="00864530" w:rsidP="00BE54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06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435A0BE" w14:textId="77777777" w:rsidR="00864530" w:rsidRPr="001A53F4" w:rsidRDefault="00864530" w:rsidP="00BE54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1A53F4">
              <w:rPr>
                <w:rFonts w:cstheme="minorHAnsi"/>
                <w:color w:val="000000"/>
                <w:lang w:val="en-US"/>
              </w:rPr>
              <w:t>75.0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28647E54" w14:textId="77777777" w:rsidR="00864530" w:rsidRPr="001A53F4" w:rsidRDefault="00864530" w:rsidP="00BE54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</w:tr>
      <w:tr w:rsidR="00864530" w:rsidRPr="001A53F4" w14:paraId="358C916B" w14:textId="77777777" w:rsidTr="00BE549C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single" w:sz="4" w:space="0" w:color="000000"/>
            </w:tcBorders>
            <w:noWrap/>
            <w:vAlign w:val="center"/>
          </w:tcPr>
          <w:p w14:paraId="21782EAB" w14:textId="77777777" w:rsidR="00864530" w:rsidRPr="001A53F4" w:rsidRDefault="00864530" w:rsidP="00BE549C">
            <w:pPr>
              <w:jc w:val="left"/>
              <w:rPr>
                <w:rFonts w:asciiTheme="minorHAnsi" w:hAnsiTheme="minorHAnsi" w:cstheme="minorHAnsi"/>
                <w:color w:val="000000" w:themeColor="text1" w:themeShade="BF"/>
                <w:sz w:val="22"/>
                <w:szCs w:val="22"/>
                <w:lang w:val="en-US"/>
              </w:rPr>
            </w:pPr>
            <w:r w:rsidRPr="001A53F4">
              <w:rPr>
                <w:rFonts w:asciiTheme="minorHAnsi" w:hAnsiTheme="minorHAnsi" w:cstheme="minorHAnsi"/>
                <w:i w:val="0"/>
                <w:color w:val="000000" w:themeColor="text1" w:themeShade="BF"/>
                <w:sz w:val="22"/>
                <w:szCs w:val="22"/>
                <w:lang w:val="en-US"/>
              </w:rPr>
              <w:t>NPV</w:t>
            </w:r>
          </w:p>
        </w:tc>
        <w:tc>
          <w:tcPr>
            <w:tcW w:w="1062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1AA310F1" w14:textId="77777777" w:rsidR="00864530" w:rsidRPr="001A53F4" w:rsidRDefault="00864530" w:rsidP="00BE54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1A53F4">
              <w:rPr>
                <w:rFonts w:cstheme="minorHAnsi"/>
                <w:color w:val="000000"/>
                <w:lang w:val="en-US"/>
              </w:rPr>
              <w:t>69.6</w:t>
            </w:r>
          </w:p>
        </w:tc>
        <w:tc>
          <w:tcPr>
            <w:tcW w:w="1063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CCDB794" w14:textId="77777777" w:rsidR="00864530" w:rsidRPr="001A53F4" w:rsidRDefault="00864530" w:rsidP="00BE54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063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7B089449" w14:textId="77777777" w:rsidR="00864530" w:rsidRPr="001A53F4" w:rsidRDefault="00864530" w:rsidP="00BE54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1A53F4">
              <w:rPr>
                <w:rFonts w:cstheme="minorHAnsi"/>
                <w:color w:val="000000"/>
                <w:lang w:val="en-US"/>
              </w:rPr>
              <w:t>93.4</w:t>
            </w:r>
          </w:p>
        </w:tc>
        <w:tc>
          <w:tcPr>
            <w:tcW w:w="1062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32DA78A" w14:textId="77777777" w:rsidR="00864530" w:rsidRPr="001A53F4" w:rsidRDefault="00864530" w:rsidP="00BE54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06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98105B7" w14:textId="77777777" w:rsidR="00864530" w:rsidRPr="001A53F4" w:rsidRDefault="00864530" w:rsidP="00BE54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1A53F4">
              <w:rPr>
                <w:rFonts w:cstheme="minorHAnsi"/>
                <w:color w:val="000000"/>
                <w:lang w:val="en-US"/>
              </w:rPr>
              <w:t>80.1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45C51A3E" w14:textId="77777777" w:rsidR="00864530" w:rsidRPr="001A53F4" w:rsidRDefault="00864530" w:rsidP="00BE54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</w:tr>
      <w:tr w:rsidR="00864530" w:rsidRPr="001A53F4" w14:paraId="441BD12A" w14:textId="77777777" w:rsidTr="00BE5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14:paraId="6CB387FD" w14:textId="77777777" w:rsidR="00864530" w:rsidRPr="001A53F4" w:rsidRDefault="00864530" w:rsidP="00BE549C">
            <w:pPr>
              <w:jc w:val="left"/>
              <w:rPr>
                <w:rFonts w:asciiTheme="minorHAnsi" w:hAnsiTheme="minorHAnsi" w:cstheme="minorHAnsi"/>
                <w:color w:val="000000" w:themeColor="text1" w:themeShade="BF"/>
                <w:sz w:val="22"/>
                <w:szCs w:val="22"/>
                <w:lang w:val="en-US"/>
              </w:rPr>
            </w:pPr>
            <w:r w:rsidRPr="001A53F4">
              <w:rPr>
                <w:rFonts w:asciiTheme="minorHAnsi" w:hAnsiTheme="minorHAnsi" w:cstheme="minorHAnsi"/>
                <w:i w:val="0"/>
                <w:color w:val="000000" w:themeColor="text1" w:themeShade="BF"/>
                <w:sz w:val="22"/>
                <w:szCs w:val="22"/>
                <w:lang w:val="en-US"/>
              </w:rPr>
              <w:t>ROC</w:t>
            </w:r>
          </w:p>
        </w:tc>
        <w:tc>
          <w:tcPr>
            <w:tcW w:w="1062" w:type="dxa"/>
            <w:tcBorders>
              <w:left w:val="single" w:sz="4" w:space="0" w:color="000000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74F81C" w14:textId="77777777" w:rsidR="00864530" w:rsidRPr="001A53F4" w:rsidRDefault="00864530" w:rsidP="00BE54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1A53F4">
              <w:rPr>
                <w:rFonts w:cstheme="minorHAnsi"/>
                <w:color w:val="000000"/>
                <w:lang w:val="en-US"/>
              </w:rPr>
              <w:t>0.68</w:t>
            </w:r>
          </w:p>
        </w:tc>
        <w:tc>
          <w:tcPr>
            <w:tcW w:w="1063" w:type="dxa"/>
            <w:tcBorders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85F261C" w14:textId="77777777" w:rsidR="00864530" w:rsidRPr="001A53F4" w:rsidRDefault="00864530" w:rsidP="00BE54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063" w:type="dxa"/>
            <w:tcBorders>
              <w:left w:val="single" w:sz="4" w:space="0" w:color="000000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45D523" w14:textId="77777777" w:rsidR="00864530" w:rsidRPr="001A53F4" w:rsidRDefault="00864530" w:rsidP="00BE54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1A53F4">
              <w:rPr>
                <w:rFonts w:cstheme="minorHAnsi"/>
                <w:color w:val="000000"/>
                <w:lang w:val="en-US"/>
              </w:rPr>
              <w:t>0.61</w:t>
            </w:r>
          </w:p>
        </w:tc>
        <w:tc>
          <w:tcPr>
            <w:tcW w:w="1062" w:type="dxa"/>
            <w:tcBorders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30E9F2B" w14:textId="77777777" w:rsidR="00864530" w:rsidRPr="001A53F4" w:rsidRDefault="00864530" w:rsidP="00BE54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063" w:type="dxa"/>
            <w:tcBorders>
              <w:left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22FD0D57" w14:textId="77777777" w:rsidR="00864530" w:rsidRPr="001A53F4" w:rsidRDefault="00864530" w:rsidP="00BE54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1A53F4">
              <w:rPr>
                <w:rFonts w:cstheme="minorHAnsi"/>
                <w:color w:val="000000"/>
                <w:lang w:val="en-US"/>
              </w:rPr>
              <w:t>0.68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F5787A" w14:textId="77777777" w:rsidR="00864530" w:rsidRPr="001A53F4" w:rsidRDefault="00864530" w:rsidP="00BE54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</w:tr>
    </w:tbl>
    <w:p w14:paraId="7BDFF840" w14:textId="77777777" w:rsidR="00D71A01" w:rsidRPr="001A53F4" w:rsidRDefault="00864530" w:rsidP="006F287A">
      <w:pPr>
        <w:spacing w:after="0" w:line="240" w:lineRule="auto"/>
        <w:rPr>
          <w:rFonts w:cstheme="minorHAnsi"/>
          <w:lang w:val="en-GB"/>
        </w:rPr>
      </w:pPr>
      <w:r w:rsidRPr="001A53F4">
        <w:rPr>
          <w:rFonts w:cstheme="minorHAnsi"/>
          <w:lang w:val="en-GB"/>
        </w:rPr>
        <w:t>PPV: Positive Predictive Value | NPV: Negative Predictive Value | ROC: receiver operating characteristic curve.</w:t>
      </w:r>
    </w:p>
    <w:p w14:paraId="1366CBD8" w14:textId="143A6380" w:rsidR="00576BD7" w:rsidRPr="001A53F4" w:rsidRDefault="00576BD7" w:rsidP="005B190E">
      <w:pPr>
        <w:spacing w:line="360" w:lineRule="auto"/>
        <w:rPr>
          <w:rFonts w:cstheme="minorHAnsi"/>
          <w:lang w:val="en-US"/>
        </w:rPr>
      </w:pPr>
    </w:p>
    <w:sectPr w:rsidR="00576BD7" w:rsidRPr="001A53F4" w:rsidSect="001A53F4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27CD91" w14:textId="77777777" w:rsidR="00AC3CF5" w:rsidRDefault="00AC3CF5" w:rsidP="00A709EF">
      <w:pPr>
        <w:spacing w:after="0" w:line="240" w:lineRule="auto"/>
      </w:pPr>
      <w:r>
        <w:separator/>
      </w:r>
    </w:p>
  </w:endnote>
  <w:endnote w:type="continuationSeparator" w:id="0">
    <w:p w14:paraId="4A127B25" w14:textId="77777777" w:rsidR="00AC3CF5" w:rsidRDefault="00AC3CF5" w:rsidP="00A709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7080DB" w14:textId="77777777" w:rsidR="00AC3CF5" w:rsidRDefault="00AC3CF5" w:rsidP="00A709EF">
      <w:pPr>
        <w:spacing w:after="0" w:line="240" w:lineRule="auto"/>
      </w:pPr>
      <w:r>
        <w:separator/>
      </w:r>
    </w:p>
  </w:footnote>
  <w:footnote w:type="continuationSeparator" w:id="0">
    <w:p w14:paraId="45117563" w14:textId="77777777" w:rsidR="00AC3CF5" w:rsidRDefault="00AC3CF5" w:rsidP="00A709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BF67E8"/>
    <w:multiLevelType w:val="hybridMultilevel"/>
    <w:tmpl w:val="E18C537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F22DDA"/>
    <w:multiLevelType w:val="hybridMultilevel"/>
    <w:tmpl w:val="C2EEA0D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1700F5"/>
    <w:multiLevelType w:val="hybridMultilevel"/>
    <w:tmpl w:val="CC1867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AA7E70"/>
    <w:multiLevelType w:val="hybridMultilevel"/>
    <w:tmpl w:val="F232F990"/>
    <w:lvl w:ilvl="0" w:tplc="EE72112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9634327"/>
    <w:multiLevelType w:val="hybridMultilevel"/>
    <w:tmpl w:val="446C4B3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386217C"/>
    <w:multiLevelType w:val="hybridMultilevel"/>
    <w:tmpl w:val="C9A8B9D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1"/>
  </w:num>
  <w:num w:numId="4">
    <w:abstractNumId w:val="3"/>
  </w:num>
  <w:num w:numId="5">
    <w:abstractNumId w:val="2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ptfaxp0uw2axreawva5ad0gss09tfs00wx5&quot;&gt;Library Annelies-PhD&lt;record-ids&gt;&lt;item&gt;1909&lt;/item&gt;&lt;item&gt;2490&lt;/item&gt;&lt;item&gt;2519&lt;/item&gt;&lt;item&gt;2698&lt;/item&gt;&lt;item&gt;2699&lt;/item&gt;&lt;item&gt;2700&lt;/item&gt;&lt;item&gt;2704&lt;/item&gt;&lt;item&gt;2705&lt;/item&gt;&lt;item&gt;2706&lt;/item&gt;&lt;item&gt;2707&lt;/item&gt;&lt;item&gt;2708&lt;/item&gt;&lt;item&gt;2711&lt;/item&gt;&lt;item&gt;2714&lt;/item&gt;&lt;item&gt;2718&lt;/item&gt;&lt;item&gt;2719&lt;/item&gt;&lt;item&gt;2720&lt;/item&gt;&lt;/record-ids&gt;&lt;/item&gt;&lt;/Libraries&gt;"/>
  </w:docVars>
  <w:rsids>
    <w:rsidRoot w:val="0057106E"/>
    <w:rsid w:val="00027D4E"/>
    <w:rsid w:val="000613E5"/>
    <w:rsid w:val="00072E98"/>
    <w:rsid w:val="000848DC"/>
    <w:rsid w:val="000B7368"/>
    <w:rsid w:val="000C07D0"/>
    <w:rsid w:val="000E7A44"/>
    <w:rsid w:val="00111A3B"/>
    <w:rsid w:val="001127C1"/>
    <w:rsid w:val="00113BF9"/>
    <w:rsid w:val="00114C93"/>
    <w:rsid w:val="0015444F"/>
    <w:rsid w:val="0016224A"/>
    <w:rsid w:val="00162EFA"/>
    <w:rsid w:val="0016566D"/>
    <w:rsid w:val="0017372E"/>
    <w:rsid w:val="001A53F4"/>
    <w:rsid w:val="001A5826"/>
    <w:rsid w:val="001D7A3B"/>
    <w:rsid w:val="002139E3"/>
    <w:rsid w:val="002275B4"/>
    <w:rsid w:val="002507C0"/>
    <w:rsid w:val="00255225"/>
    <w:rsid w:val="00265D0B"/>
    <w:rsid w:val="0027301A"/>
    <w:rsid w:val="00281A5B"/>
    <w:rsid w:val="00293B1C"/>
    <w:rsid w:val="002B6487"/>
    <w:rsid w:val="002C53F1"/>
    <w:rsid w:val="002D6300"/>
    <w:rsid w:val="002E4A02"/>
    <w:rsid w:val="002E5654"/>
    <w:rsid w:val="002E7A94"/>
    <w:rsid w:val="002F5783"/>
    <w:rsid w:val="00312601"/>
    <w:rsid w:val="00323AC9"/>
    <w:rsid w:val="00345568"/>
    <w:rsid w:val="00346E32"/>
    <w:rsid w:val="00351D87"/>
    <w:rsid w:val="003649FF"/>
    <w:rsid w:val="003725E7"/>
    <w:rsid w:val="003C18C0"/>
    <w:rsid w:val="003D56F8"/>
    <w:rsid w:val="003F20C6"/>
    <w:rsid w:val="003F349B"/>
    <w:rsid w:val="004844E4"/>
    <w:rsid w:val="00486835"/>
    <w:rsid w:val="004C2DF6"/>
    <w:rsid w:val="004F58C2"/>
    <w:rsid w:val="00507AB3"/>
    <w:rsid w:val="0054520D"/>
    <w:rsid w:val="00551CE2"/>
    <w:rsid w:val="00557BA7"/>
    <w:rsid w:val="005673E3"/>
    <w:rsid w:val="0057106E"/>
    <w:rsid w:val="00572B54"/>
    <w:rsid w:val="00576BD7"/>
    <w:rsid w:val="00581D93"/>
    <w:rsid w:val="005B190E"/>
    <w:rsid w:val="005B3733"/>
    <w:rsid w:val="005B3E43"/>
    <w:rsid w:val="005B4A23"/>
    <w:rsid w:val="005C134D"/>
    <w:rsid w:val="005C6FFE"/>
    <w:rsid w:val="005F16D1"/>
    <w:rsid w:val="006061CD"/>
    <w:rsid w:val="00626F78"/>
    <w:rsid w:val="00630AC9"/>
    <w:rsid w:val="00641806"/>
    <w:rsid w:val="0065560B"/>
    <w:rsid w:val="00660A2E"/>
    <w:rsid w:val="0068156D"/>
    <w:rsid w:val="006C5254"/>
    <w:rsid w:val="006D738B"/>
    <w:rsid w:val="006D7DF1"/>
    <w:rsid w:val="006E0697"/>
    <w:rsid w:val="006F287A"/>
    <w:rsid w:val="007314C0"/>
    <w:rsid w:val="0073463F"/>
    <w:rsid w:val="007435F5"/>
    <w:rsid w:val="00755EFF"/>
    <w:rsid w:val="00765467"/>
    <w:rsid w:val="007726E1"/>
    <w:rsid w:val="007752C3"/>
    <w:rsid w:val="007824DE"/>
    <w:rsid w:val="007E41D8"/>
    <w:rsid w:val="007F3E0B"/>
    <w:rsid w:val="008011AA"/>
    <w:rsid w:val="00807BEB"/>
    <w:rsid w:val="00823976"/>
    <w:rsid w:val="0083796D"/>
    <w:rsid w:val="00845D74"/>
    <w:rsid w:val="008527E9"/>
    <w:rsid w:val="00855EC7"/>
    <w:rsid w:val="00864530"/>
    <w:rsid w:val="00866A6B"/>
    <w:rsid w:val="008B18B6"/>
    <w:rsid w:val="008B3A47"/>
    <w:rsid w:val="008D7A56"/>
    <w:rsid w:val="008E7C32"/>
    <w:rsid w:val="008F11F5"/>
    <w:rsid w:val="00903BBE"/>
    <w:rsid w:val="009425EC"/>
    <w:rsid w:val="009429D0"/>
    <w:rsid w:val="009558B8"/>
    <w:rsid w:val="009712A1"/>
    <w:rsid w:val="009773AA"/>
    <w:rsid w:val="00987BD2"/>
    <w:rsid w:val="009A180D"/>
    <w:rsid w:val="009B7153"/>
    <w:rsid w:val="009D00E9"/>
    <w:rsid w:val="009D2D71"/>
    <w:rsid w:val="00A11806"/>
    <w:rsid w:val="00A56682"/>
    <w:rsid w:val="00A709EF"/>
    <w:rsid w:val="00A94F6D"/>
    <w:rsid w:val="00A973B4"/>
    <w:rsid w:val="00AC34A9"/>
    <w:rsid w:val="00AC3CF5"/>
    <w:rsid w:val="00AD2180"/>
    <w:rsid w:val="00AE49AD"/>
    <w:rsid w:val="00AE533F"/>
    <w:rsid w:val="00B13718"/>
    <w:rsid w:val="00B16BE0"/>
    <w:rsid w:val="00B44934"/>
    <w:rsid w:val="00B51BF6"/>
    <w:rsid w:val="00B608C9"/>
    <w:rsid w:val="00B71557"/>
    <w:rsid w:val="00B71954"/>
    <w:rsid w:val="00B74C56"/>
    <w:rsid w:val="00B83E2A"/>
    <w:rsid w:val="00BA2D3C"/>
    <w:rsid w:val="00BA5694"/>
    <w:rsid w:val="00BB6A60"/>
    <w:rsid w:val="00BE610D"/>
    <w:rsid w:val="00C111AE"/>
    <w:rsid w:val="00C34438"/>
    <w:rsid w:val="00C37466"/>
    <w:rsid w:val="00C40CE9"/>
    <w:rsid w:val="00C52311"/>
    <w:rsid w:val="00C77A7A"/>
    <w:rsid w:val="00C9616B"/>
    <w:rsid w:val="00C978EC"/>
    <w:rsid w:val="00CA47EA"/>
    <w:rsid w:val="00CB6966"/>
    <w:rsid w:val="00CC6380"/>
    <w:rsid w:val="00CD51A0"/>
    <w:rsid w:val="00CF6181"/>
    <w:rsid w:val="00D12426"/>
    <w:rsid w:val="00D23A6A"/>
    <w:rsid w:val="00D23A93"/>
    <w:rsid w:val="00D27509"/>
    <w:rsid w:val="00D35671"/>
    <w:rsid w:val="00D473E6"/>
    <w:rsid w:val="00D5290C"/>
    <w:rsid w:val="00D52DAB"/>
    <w:rsid w:val="00D65D31"/>
    <w:rsid w:val="00D71A01"/>
    <w:rsid w:val="00D73069"/>
    <w:rsid w:val="00D73D64"/>
    <w:rsid w:val="00D8064E"/>
    <w:rsid w:val="00D91547"/>
    <w:rsid w:val="00DA735E"/>
    <w:rsid w:val="00DB0C70"/>
    <w:rsid w:val="00DB452B"/>
    <w:rsid w:val="00DC223D"/>
    <w:rsid w:val="00DE6448"/>
    <w:rsid w:val="00DF3558"/>
    <w:rsid w:val="00DF7C16"/>
    <w:rsid w:val="00E16188"/>
    <w:rsid w:val="00E27564"/>
    <w:rsid w:val="00E27715"/>
    <w:rsid w:val="00E42527"/>
    <w:rsid w:val="00E5057A"/>
    <w:rsid w:val="00E72FA7"/>
    <w:rsid w:val="00E74832"/>
    <w:rsid w:val="00E80E17"/>
    <w:rsid w:val="00E8586D"/>
    <w:rsid w:val="00E91749"/>
    <w:rsid w:val="00E967DB"/>
    <w:rsid w:val="00EA521A"/>
    <w:rsid w:val="00ED41D7"/>
    <w:rsid w:val="00ED45EC"/>
    <w:rsid w:val="00ED5296"/>
    <w:rsid w:val="00F06D3D"/>
    <w:rsid w:val="00F11165"/>
    <w:rsid w:val="00F118E5"/>
    <w:rsid w:val="00F272F7"/>
    <w:rsid w:val="00F273B5"/>
    <w:rsid w:val="00F328CA"/>
    <w:rsid w:val="00F35910"/>
    <w:rsid w:val="00F375BD"/>
    <w:rsid w:val="00F400E9"/>
    <w:rsid w:val="00F50611"/>
    <w:rsid w:val="00F514CD"/>
    <w:rsid w:val="00F52CC4"/>
    <w:rsid w:val="00F85177"/>
    <w:rsid w:val="00F928D1"/>
    <w:rsid w:val="00F93E7E"/>
    <w:rsid w:val="00FA373F"/>
    <w:rsid w:val="00FB440E"/>
    <w:rsid w:val="00FC4826"/>
    <w:rsid w:val="00FC4F96"/>
    <w:rsid w:val="00FC746F"/>
    <w:rsid w:val="00FF1AAC"/>
    <w:rsid w:val="00FF3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7979E29"/>
  <w15:docId w15:val="{A7C4CC65-EBCA-4775-A5F7-E32CE4AE6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10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710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710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106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10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106E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1D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1D93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81D93"/>
    <w:pPr>
      <w:ind w:left="720"/>
      <w:contextualSpacing/>
    </w:pPr>
  </w:style>
  <w:style w:type="character" w:customStyle="1" w:styleId="ilfuvd">
    <w:name w:val="ilfuvd"/>
    <w:basedOn w:val="DefaultParagraphFont"/>
    <w:rsid w:val="00AE533F"/>
  </w:style>
  <w:style w:type="character" w:customStyle="1" w:styleId="lrzxr">
    <w:name w:val="lrzxr"/>
    <w:basedOn w:val="DefaultParagraphFont"/>
    <w:rsid w:val="009712A1"/>
  </w:style>
  <w:style w:type="character" w:styleId="Hyperlink">
    <w:name w:val="Hyperlink"/>
    <w:basedOn w:val="DefaultParagraphFont"/>
    <w:uiPriority w:val="99"/>
    <w:semiHidden/>
    <w:unhideWhenUsed/>
    <w:rsid w:val="009712A1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F16D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F16D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F16D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F16D1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E72F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737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7372E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A709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09EF"/>
  </w:style>
  <w:style w:type="paragraph" w:styleId="Footer">
    <w:name w:val="footer"/>
    <w:basedOn w:val="Normal"/>
    <w:link w:val="FooterChar"/>
    <w:uiPriority w:val="99"/>
    <w:unhideWhenUsed/>
    <w:rsid w:val="00A709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09EF"/>
  </w:style>
  <w:style w:type="table" w:customStyle="1" w:styleId="PlainTable51">
    <w:name w:val="Plain Table 51"/>
    <w:basedOn w:val="TableNormal"/>
    <w:uiPriority w:val="45"/>
    <w:rsid w:val="0086453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1">
    <w:name w:val="List Table 7 Colorful1"/>
    <w:basedOn w:val="TableNormal"/>
    <w:uiPriority w:val="52"/>
    <w:rsid w:val="00D71A01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258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46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064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636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740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33939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438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9583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944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794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525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694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584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002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986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599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252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90C328A-399A-4319-8F6A-66606C9A13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7</Words>
  <Characters>1467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MC St Radboud</Company>
  <LinksUpToDate>false</LinksUpToDate>
  <CharactersWithSpaces>1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lies Post</dc:creator>
  <cp:keywords/>
  <dc:description/>
  <cp:lastModifiedBy>Annelies Post</cp:lastModifiedBy>
  <cp:revision>6</cp:revision>
  <cp:lastPrinted>2019-09-25T12:09:00Z</cp:lastPrinted>
  <dcterms:created xsi:type="dcterms:W3CDTF">2020-06-21T08:25:00Z</dcterms:created>
  <dcterms:modified xsi:type="dcterms:W3CDTF">2021-02-08T11:58:00Z</dcterms:modified>
</cp:coreProperties>
</file>